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751A4" w14:textId="77777777" w:rsidR="00EC784A" w:rsidRPr="00DB1FCC" w:rsidRDefault="00EC784A" w:rsidP="00EC784A">
      <w:pPr>
        <w:spacing w:after="0"/>
        <w:ind w:left="-794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E52B7E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1</w:t>
      </w:r>
      <w:r w:rsidRPr="00E52B7E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. Fulfillment of International Myeloma Working Group (IMWG) diagnostic </w:t>
      </w:r>
      <w:r w:rsidRPr="00DB1FCC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criteria for each included case.</w:t>
      </w:r>
    </w:p>
    <w:tbl>
      <w:tblPr>
        <w:tblStyle w:val="TableGrid"/>
        <w:tblpPr w:leftFromText="180" w:rightFromText="180" w:vertAnchor="text" w:horzAnchor="margin" w:tblpXSpec="center" w:tblpY="822"/>
        <w:tblW w:w="10348" w:type="dxa"/>
        <w:tblLayout w:type="fixed"/>
        <w:tblLook w:val="04A0" w:firstRow="1" w:lastRow="0" w:firstColumn="1" w:lastColumn="0" w:noHBand="0" w:noVBand="1"/>
      </w:tblPr>
      <w:tblGrid>
        <w:gridCol w:w="708"/>
        <w:gridCol w:w="548"/>
        <w:gridCol w:w="2425"/>
        <w:gridCol w:w="1984"/>
        <w:gridCol w:w="1985"/>
        <w:gridCol w:w="1417"/>
        <w:gridCol w:w="1281"/>
      </w:tblGrid>
      <w:tr w:rsidR="00EC784A" w:rsidRPr="00DB1FCC" w14:paraId="76BDE5CE" w14:textId="77777777" w:rsidTr="001B46A5">
        <w:trPr>
          <w:trHeight w:val="399"/>
        </w:trPr>
        <w:tc>
          <w:tcPr>
            <w:tcW w:w="708" w:type="dxa"/>
          </w:tcPr>
          <w:p w14:paraId="7253EF3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 No</w:t>
            </w:r>
          </w:p>
        </w:tc>
        <w:tc>
          <w:tcPr>
            <w:tcW w:w="548" w:type="dxa"/>
          </w:tcPr>
          <w:p w14:paraId="190E289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 No</w:t>
            </w:r>
          </w:p>
        </w:tc>
        <w:tc>
          <w:tcPr>
            <w:tcW w:w="2425" w:type="dxa"/>
          </w:tcPr>
          <w:p w14:paraId="4F38077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onal bone marrow plasma cells</w:t>
            </w:r>
          </w:p>
        </w:tc>
        <w:tc>
          <w:tcPr>
            <w:tcW w:w="1984" w:type="dxa"/>
          </w:tcPr>
          <w:p w14:paraId="3384300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smacytomas/ Extramedullary disease</w:t>
            </w:r>
          </w:p>
        </w:tc>
        <w:tc>
          <w:tcPr>
            <w:tcW w:w="1985" w:type="dxa"/>
          </w:tcPr>
          <w:p w14:paraId="71348DA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AB features</w:t>
            </w:r>
          </w:p>
        </w:tc>
        <w:tc>
          <w:tcPr>
            <w:tcW w:w="1417" w:type="dxa"/>
          </w:tcPr>
          <w:p w14:paraId="082A660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markers</w:t>
            </w:r>
          </w:p>
        </w:tc>
        <w:tc>
          <w:tcPr>
            <w:tcW w:w="1281" w:type="dxa"/>
          </w:tcPr>
          <w:p w14:paraId="5D99F7A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es</w:t>
            </w:r>
          </w:p>
        </w:tc>
      </w:tr>
      <w:tr w:rsidR="00EC784A" w:rsidRPr="00DB1FCC" w14:paraId="38D07882" w14:textId="77777777" w:rsidTr="001B46A5">
        <w:trPr>
          <w:trHeight w:val="288"/>
        </w:trPr>
        <w:tc>
          <w:tcPr>
            <w:tcW w:w="708" w:type="dxa"/>
          </w:tcPr>
          <w:p w14:paraId="6E25F58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8" w:type="dxa"/>
          </w:tcPr>
          <w:p w14:paraId="41488F29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25" w:type="dxa"/>
          </w:tcPr>
          <w:p w14:paraId="17A8F96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% </w:t>
            </w:r>
          </w:p>
        </w:tc>
        <w:tc>
          <w:tcPr>
            <w:tcW w:w="1984" w:type="dxa"/>
          </w:tcPr>
          <w:p w14:paraId="4873BDC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and abdomen</w:t>
            </w:r>
          </w:p>
        </w:tc>
        <w:tc>
          <w:tcPr>
            <w:tcW w:w="1985" w:type="dxa"/>
          </w:tcPr>
          <w:p w14:paraId="1B44565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1.6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17" w:type="dxa"/>
          </w:tcPr>
          <w:p w14:paraId="27B0C8F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441A1CD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48DD5C15" w14:textId="77777777" w:rsidTr="001B46A5">
        <w:trPr>
          <w:trHeight w:val="288"/>
        </w:trPr>
        <w:tc>
          <w:tcPr>
            <w:tcW w:w="708" w:type="dxa"/>
          </w:tcPr>
          <w:p w14:paraId="30ABF35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8" w:type="dxa"/>
          </w:tcPr>
          <w:p w14:paraId="4FA3EBFC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25" w:type="dxa"/>
          </w:tcPr>
          <w:p w14:paraId="5EA0FB0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1984" w:type="dxa"/>
          </w:tcPr>
          <w:p w14:paraId="60CB75F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78795B9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417" w:type="dxa"/>
          </w:tcPr>
          <w:p w14:paraId="62BADDE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light chain ratio (FLC)</w:t>
            </w:r>
            <w:r w:rsidRPr="00DB1F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81" w:type="dxa"/>
          </w:tcPr>
          <w:p w14:paraId="35DF0C0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loid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with heart invol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</w:t>
            </w:r>
          </w:p>
        </w:tc>
      </w:tr>
      <w:tr w:rsidR="00EC784A" w:rsidRPr="00DB1FCC" w14:paraId="07BE18B7" w14:textId="77777777" w:rsidTr="001B46A5">
        <w:trPr>
          <w:trHeight w:val="288"/>
        </w:trPr>
        <w:tc>
          <w:tcPr>
            <w:tcW w:w="708" w:type="dxa"/>
          </w:tcPr>
          <w:p w14:paraId="6F226EE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8" w:type="dxa"/>
          </w:tcPr>
          <w:p w14:paraId="1705E652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25" w:type="dxa"/>
          </w:tcPr>
          <w:p w14:paraId="58618D1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marrow biopsy: sheets of large atypical plasma cells CD138</w:t>
            </w:r>
            <w:proofErr w:type="gramStart"/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,CD</w:t>
            </w:r>
            <w:proofErr w:type="gramEnd"/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+</w:t>
            </w:r>
          </w:p>
        </w:tc>
        <w:tc>
          <w:tcPr>
            <w:tcW w:w="1984" w:type="dxa"/>
          </w:tcPr>
          <w:p w14:paraId="316D7E4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509206A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5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 15 m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ytic lesions: skull, scapula, humerus, vertebrae, ribs, pelvis bones</w:t>
            </w:r>
          </w:p>
        </w:tc>
        <w:tc>
          <w:tcPr>
            <w:tcW w:w="1417" w:type="dxa"/>
          </w:tcPr>
          <w:p w14:paraId="0D1598C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</w:rPr>
              <w:t xml:space="preserve">κ/λ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:0.007</w:t>
            </w:r>
          </w:p>
        </w:tc>
        <w:tc>
          <w:tcPr>
            <w:tcW w:w="1281" w:type="dxa"/>
          </w:tcPr>
          <w:p w14:paraId="10938E13" w14:textId="77777777" w:rsidR="00EC784A" w:rsidRPr="005C7A64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5896F83" w14:textId="77777777" w:rsidTr="001B46A5">
        <w:trPr>
          <w:trHeight w:val="288"/>
        </w:trPr>
        <w:tc>
          <w:tcPr>
            <w:tcW w:w="708" w:type="dxa"/>
          </w:tcPr>
          <w:p w14:paraId="22C6E59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8" w:type="dxa"/>
          </w:tcPr>
          <w:p w14:paraId="4362CC23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25" w:type="dxa"/>
          </w:tcPr>
          <w:p w14:paraId="403E455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% </w:t>
            </w:r>
          </w:p>
        </w:tc>
        <w:tc>
          <w:tcPr>
            <w:tcW w:w="1984" w:type="dxa"/>
          </w:tcPr>
          <w:p w14:paraId="2FF6E04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2D074DE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9.6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17" w:type="dxa"/>
          </w:tcPr>
          <w:p w14:paraId="0C435FC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0FBECB4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53A1709" w14:textId="77777777" w:rsidTr="001B46A5">
        <w:trPr>
          <w:trHeight w:val="288"/>
        </w:trPr>
        <w:tc>
          <w:tcPr>
            <w:tcW w:w="708" w:type="dxa"/>
          </w:tcPr>
          <w:p w14:paraId="2487ACB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8" w:type="dxa"/>
          </w:tcPr>
          <w:p w14:paraId="03F99DD5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25" w:type="dxa"/>
          </w:tcPr>
          <w:p w14:paraId="1A28B47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1984" w:type="dxa"/>
          </w:tcPr>
          <w:p w14:paraId="269F388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al lymph node mass</w:t>
            </w:r>
          </w:p>
        </w:tc>
        <w:tc>
          <w:tcPr>
            <w:tcW w:w="1985" w:type="dxa"/>
          </w:tcPr>
          <w:p w14:paraId="4547847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tic lesions: skull, femur, vertebra compression fracture </w:t>
            </w:r>
          </w:p>
        </w:tc>
        <w:tc>
          <w:tcPr>
            <w:tcW w:w="1417" w:type="dxa"/>
          </w:tcPr>
          <w:p w14:paraId="63B13CF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217BCB7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46DCC9BD" w14:textId="77777777" w:rsidTr="001B46A5">
        <w:trPr>
          <w:trHeight w:val="288"/>
        </w:trPr>
        <w:tc>
          <w:tcPr>
            <w:tcW w:w="708" w:type="dxa"/>
          </w:tcPr>
          <w:p w14:paraId="4092769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48" w:type="dxa"/>
          </w:tcPr>
          <w:p w14:paraId="4DDC027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5" w:type="dxa"/>
          </w:tcPr>
          <w:p w14:paraId="0C56EB3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</w:t>
            </w:r>
          </w:p>
        </w:tc>
        <w:tc>
          <w:tcPr>
            <w:tcW w:w="1984" w:type="dxa"/>
          </w:tcPr>
          <w:p w14:paraId="7D89827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A: Retroperitoneal lym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des involvement</w:t>
            </w:r>
          </w:p>
        </w:tc>
        <w:tc>
          <w:tcPr>
            <w:tcW w:w="1985" w:type="dxa"/>
          </w:tcPr>
          <w:p w14:paraId="1F5F6DB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5.8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ull lytic lesions</w:t>
            </w:r>
          </w:p>
        </w:tc>
        <w:tc>
          <w:tcPr>
            <w:tcW w:w="1417" w:type="dxa"/>
          </w:tcPr>
          <w:p w14:paraId="2B00046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3AB4D85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1A93CD87" w14:textId="77777777" w:rsidTr="001B46A5">
        <w:trPr>
          <w:trHeight w:val="288"/>
        </w:trPr>
        <w:tc>
          <w:tcPr>
            <w:tcW w:w="708" w:type="dxa"/>
          </w:tcPr>
          <w:p w14:paraId="1F3437B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48" w:type="dxa"/>
          </w:tcPr>
          <w:p w14:paraId="314A6270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5" w:type="dxa"/>
          </w:tcPr>
          <w:p w14:paraId="0DAF3F4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171C33E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oral and clavicle </w:t>
            </w:r>
          </w:p>
        </w:tc>
        <w:tc>
          <w:tcPr>
            <w:tcW w:w="1985" w:type="dxa"/>
          </w:tcPr>
          <w:p w14:paraId="30010BD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7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ytic lesions: skull, ribs, spine, facial and long bones, clavicles, shoulders</w:t>
            </w:r>
          </w:p>
        </w:tc>
        <w:tc>
          <w:tcPr>
            <w:tcW w:w="1417" w:type="dxa"/>
          </w:tcPr>
          <w:p w14:paraId="332F79B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3F5E2A9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065F3593" w14:textId="77777777" w:rsidTr="001B46A5">
        <w:trPr>
          <w:trHeight w:val="288"/>
        </w:trPr>
        <w:tc>
          <w:tcPr>
            <w:tcW w:w="708" w:type="dxa"/>
          </w:tcPr>
          <w:p w14:paraId="3340672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8" w:type="dxa"/>
          </w:tcPr>
          <w:p w14:paraId="48C1CBA2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5" w:type="dxa"/>
          </w:tcPr>
          <w:p w14:paraId="4DADF3D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1984" w:type="dxa"/>
          </w:tcPr>
          <w:p w14:paraId="2570983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hmoidal </w:t>
            </w:r>
          </w:p>
        </w:tc>
        <w:tc>
          <w:tcPr>
            <w:tcW w:w="1985" w:type="dxa"/>
          </w:tcPr>
          <w:p w14:paraId="6B8B206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7.9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ytic lesions: skull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, clavicle, ribcage, pelvis, spine, tibia, fibula, femur</w:t>
            </w:r>
          </w:p>
        </w:tc>
        <w:tc>
          <w:tcPr>
            <w:tcW w:w="1417" w:type="dxa"/>
          </w:tcPr>
          <w:p w14:paraId="5368289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5DEA738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39CB10ED" w14:textId="77777777" w:rsidTr="001B46A5">
        <w:trPr>
          <w:trHeight w:val="288"/>
        </w:trPr>
        <w:tc>
          <w:tcPr>
            <w:tcW w:w="708" w:type="dxa"/>
          </w:tcPr>
          <w:p w14:paraId="0D9703F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8" w:type="dxa"/>
          </w:tcPr>
          <w:p w14:paraId="75802A71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25" w:type="dxa"/>
          </w:tcPr>
          <w:p w14:paraId="50E919B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198CC4F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ull</w:t>
            </w:r>
          </w:p>
        </w:tc>
        <w:tc>
          <w:tcPr>
            <w:tcW w:w="1985" w:type="dxa"/>
          </w:tcPr>
          <w:p w14:paraId="486D341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skull, ribs</w:t>
            </w:r>
          </w:p>
        </w:tc>
        <w:tc>
          <w:tcPr>
            <w:tcW w:w="1417" w:type="dxa"/>
          </w:tcPr>
          <w:p w14:paraId="2075041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442AD21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604212EA" w14:textId="77777777" w:rsidTr="001B46A5">
        <w:trPr>
          <w:trHeight w:val="288"/>
        </w:trPr>
        <w:tc>
          <w:tcPr>
            <w:tcW w:w="708" w:type="dxa"/>
          </w:tcPr>
          <w:p w14:paraId="3E553A0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48" w:type="dxa"/>
          </w:tcPr>
          <w:p w14:paraId="669EED09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25" w:type="dxa"/>
          </w:tcPr>
          <w:p w14:paraId="79F866B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498911E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</w:t>
            </w:r>
          </w:p>
        </w:tc>
        <w:tc>
          <w:tcPr>
            <w:tcW w:w="1985" w:type="dxa"/>
          </w:tcPr>
          <w:p w14:paraId="2A81D21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tibia with a pathological fracture</w:t>
            </w:r>
          </w:p>
        </w:tc>
        <w:tc>
          <w:tcPr>
            <w:tcW w:w="1417" w:type="dxa"/>
          </w:tcPr>
          <w:p w14:paraId="5166B00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6B7AC77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180D554B" w14:textId="77777777" w:rsidTr="001B46A5">
        <w:trPr>
          <w:trHeight w:val="288"/>
        </w:trPr>
        <w:tc>
          <w:tcPr>
            <w:tcW w:w="708" w:type="dxa"/>
          </w:tcPr>
          <w:p w14:paraId="61DC855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48" w:type="dxa"/>
          </w:tcPr>
          <w:p w14:paraId="63F3DE0D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25" w:type="dxa"/>
          </w:tcPr>
          <w:p w14:paraId="1D9A803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</w:p>
        </w:tc>
        <w:tc>
          <w:tcPr>
            <w:tcW w:w="1984" w:type="dxa"/>
          </w:tcPr>
          <w:p w14:paraId="4B34F87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4A2C180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8.1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reatinine 2.8 m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17" w:type="dxa"/>
          </w:tcPr>
          <w:p w14:paraId="18A2FD5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3FDCE36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 chain cast nephropathy</w:t>
            </w:r>
          </w:p>
        </w:tc>
      </w:tr>
      <w:tr w:rsidR="00EC784A" w:rsidRPr="00DB1FCC" w14:paraId="6F04898D" w14:textId="77777777" w:rsidTr="001B46A5">
        <w:trPr>
          <w:trHeight w:val="288"/>
        </w:trPr>
        <w:tc>
          <w:tcPr>
            <w:tcW w:w="708" w:type="dxa"/>
          </w:tcPr>
          <w:p w14:paraId="528DD46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48" w:type="dxa"/>
          </w:tcPr>
          <w:p w14:paraId="261AF33A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25" w:type="dxa"/>
          </w:tcPr>
          <w:p w14:paraId="72F1B03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1984" w:type="dxa"/>
          </w:tcPr>
          <w:p w14:paraId="3D01238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 vertebra</w:t>
            </w:r>
          </w:p>
        </w:tc>
        <w:tc>
          <w:tcPr>
            <w:tcW w:w="1985" w:type="dxa"/>
          </w:tcPr>
          <w:p w14:paraId="6FBC3F0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: skull, ischia</w:t>
            </w:r>
          </w:p>
        </w:tc>
        <w:tc>
          <w:tcPr>
            <w:tcW w:w="1417" w:type="dxa"/>
          </w:tcPr>
          <w:p w14:paraId="23CA61E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261AD90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72F51DA7" w14:textId="77777777" w:rsidTr="001B46A5">
        <w:trPr>
          <w:trHeight w:val="288"/>
        </w:trPr>
        <w:tc>
          <w:tcPr>
            <w:tcW w:w="708" w:type="dxa"/>
          </w:tcPr>
          <w:p w14:paraId="1C1DE64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8" w:type="dxa"/>
          </w:tcPr>
          <w:p w14:paraId="4217F59A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25" w:type="dxa"/>
          </w:tcPr>
          <w:p w14:paraId="2C35FD8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acytosis </w:t>
            </w:r>
          </w:p>
        </w:tc>
        <w:tc>
          <w:tcPr>
            <w:tcW w:w="1984" w:type="dxa"/>
          </w:tcPr>
          <w:p w14:paraId="2E4CAD3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 vertebra</w:t>
            </w:r>
          </w:p>
        </w:tc>
        <w:tc>
          <w:tcPr>
            <w:tcW w:w="1985" w:type="dxa"/>
          </w:tcPr>
          <w:p w14:paraId="4E9DEA2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skull and destruction of the mandible</w:t>
            </w:r>
          </w:p>
        </w:tc>
        <w:tc>
          <w:tcPr>
            <w:tcW w:w="1417" w:type="dxa"/>
          </w:tcPr>
          <w:p w14:paraId="1B2CA57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1AD4DB7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0E88C185" w14:textId="77777777" w:rsidTr="001B46A5">
        <w:trPr>
          <w:trHeight w:val="288"/>
        </w:trPr>
        <w:tc>
          <w:tcPr>
            <w:tcW w:w="708" w:type="dxa"/>
          </w:tcPr>
          <w:p w14:paraId="407F884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4</w:t>
            </w:r>
          </w:p>
        </w:tc>
        <w:tc>
          <w:tcPr>
            <w:tcW w:w="548" w:type="dxa"/>
          </w:tcPr>
          <w:p w14:paraId="779CDCE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25" w:type="dxa"/>
          </w:tcPr>
          <w:p w14:paraId="57D31EB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594F726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bital, Clavicle</w:t>
            </w:r>
          </w:p>
        </w:tc>
        <w:tc>
          <w:tcPr>
            <w:tcW w:w="1985" w:type="dxa"/>
          </w:tcPr>
          <w:p w14:paraId="57E4E4A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0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ytic lesion: Frontal bone, clavicle</w:t>
            </w:r>
          </w:p>
        </w:tc>
        <w:tc>
          <w:tcPr>
            <w:tcW w:w="1417" w:type="dxa"/>
          </w:tcPr>
          <w:p w14:paraId="0324076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183D9BA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63AFF55C" w14:textId="77777777" w:rsidTr="001B46A5">
        <w:trPr>
          <w:trHeight w:val="288"/>
        </w:trPr>
        <w:tc>
          <w:tcPr>
            <w:tcW w:w="708" w:type="dxa"/>
          </w:tcPr>
          <w:p w14:paraId="2F74B4C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8" w:type="dxa"/>
          </w:tcPr>
          <w:p w14:paraId="2B4714C0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25" w:type="dxa"/>
          </w:tcPr>
          <w:p w14:paraId="60F3CBE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03E2926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pital</w:t>
            </w:r>
            <w:proofErr w:type="spellEnd"/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ibia</w:t>
            </w:r>
          </w:p>
        </w:tc>
        <w:tc>
          <w:tcPr>
            <w:tcW w:w="1985" w:type="dxa"/>
          </w:tcPr>
          <w:p w14:paraId="261703F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skull, femur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, hamate bone</w:t>
            </w:r>
          </w:p>
        </w:tc>
        <w:tc>
          <w:tcPr>
            <w:tcW w:w="1417" w:type="dxa"/>
          </w:tcPr>
          <w:p w14:paraId="5C00A57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1FD9056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B051039" w14:textId="77777777" w:rsidTr="001B46A5">
        <w:trPr>
          <w:trHeight w:val="288"/>
        </w:trPr>
        <w:tc>
          <w:tcPr>
            <w:tcW w:w="708" w:type="dxa"/>
          </w:tcPr>
          <w:p w14:paraId="7064C12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48" w:type="dxa"/>
          </w:tcPr>
          <w:p w14:paraId="6453FE17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25" w:type="dxa"/>
          </w:tcPr>
          <w:p w14:paraId="0547A64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3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28C2B72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yngeal</w:t>
            </w:r>
          </w:p>
        </w:tc>
        <w:tc>
          <w:tcPr>
            <w:tcW w:w="1985" w:type="dxa"/>
          </w:tcPr>
          <w:p w14:paraId="50FA1AD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ribs, calvarium</w:t>
            </w:r>
          </w:p>
        </w:tc>
        <w:tc>
          <w:tcPr>
            <w:tcW w:w="1417" w:type="dxa"/>
          </w:tcPr>
          <w:p w14:paraId="25E41CE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3B363E6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19810FA7" w14:textId="77777777" w:rsidTr="001B46A5">
        <w:trPr>
          <w:trHeight w:val="288"/>
        </w:trPr>
        <w:tc>
          <w:tcPr>
            <w:tcW w:w="708" w:type="dxa"/>
          </w:tcPr>
          <w:p w14:paraId="7C4C188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48" w:type="dxa"/>
          </w:tcPr>
          <w:p w14:paraId="0E55A0E7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25" w:type="dxa"/>
          </w:tcPr>
          <w:p w14:paraId="060A77B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3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5A9E768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pital</w:t>
            </w:r>
          </w:p>
        </w:tc>
        <w:tc>
          <w:tcPr>
            <w:tcW w:w="1985" w:type="dxa"/>
          </w:tcPr>
          <w:p w14:paraId="0C34E4F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ull lytic lesions</w:t>
            </w:r>
          </w:p>
        </w:tc>
        <w:tc>
          <w:tcPr>
            <w:tcW w:w="1417" w:type="dxa"/>
          </w:tcPr>
          <w:p w14:paraId="6441AB9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4661302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E76275D" w14:textId="77777777" w:rsidTr="001B46A5">
        <w:trPr>
          <w:trHeight w:val="288"/>
        </w:trPr>
        <w:tc>
          <w:tcPr>
            <w:tcW w:w="708" w:type="dxa"/>
          </w:tcPr>
          <w:p w14:paraId="0742381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48" w:type="dxa"/>
          </w:tcPr>
          <w:p w14:paraId="126E633C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25" w:type="dxa"/>
          </w:tcPr>
          <w:p w14:paraId="2FE1B3F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3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00C1C2E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vertebra</w:t>
            </w:r>
          </w:p>
        </w:tc>
        <w:tc>
          <w:tcPr>
            <w:tcW w:w="1985" w:type="dxa"/>
          </w:tcPr>
          <w:p w14:paraId="245FE0C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rib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</w:t>
            </w:r>
          </w:p>
        </w:tc>
        <w:tc>
          <w:tcPr>
            <w:tcW w:w="1417" w:type="dxa"/>
          </w:tcPr>
          <w:p w14:paraId="0D3F149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480622E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4EA118FD" w14:textId="77777777" w:rsidTr="001B46A5">
        <w:trPr>
          <w:trHeight w:val="288"/>
        </w:trPr>
        <w:tc>
          <w:tcPr>
            <w:tcW w:w="708" w:type="dxa"/>
          </w:tcPr>
          <w:p w14:paraId="05D0ED5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8" w:type="dxa"/>
          </w:tcPr>
          <w:p w14:paraId="3B2E9C58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25" w:type="dxa"/>
          </w:tcPr>
          <w:p w14:paraId="06309F1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3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12549F0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 wall</w:t>
            </w:r>
          </w:p>
        </w:tc>
        <w:tc>
          <w:tcPr>
            <w:tcW w:w="1985" w:type="dxa"/>
          </w:tcPr>
          <w:p w14:paraId="5366CA8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ribs, scapula, femur</w:t>
            </w:r>
          </w:p>
        </w:tc>
        <w:tc>
          <w:tcPr>
            <w:tcW w:w="1417" w:type="dxa"/>
          </w:tcPr>
          <w:p w14:paraId="2974933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78401CE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99816AB" w14:textId="77777777" w:rsidTr="001B46A5">
        <w:trPr>
          <w:trHeight w:val="288"/>
        </w:trPr>
        <w:tc>
          <w:tcPr>
            <w:tcW w:w="708" w:type="dxa"/>
          </w:tcPr>
          <w:p w14:paraId="15488AB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48" w:type="dxa"/>
          </w:tcPr>
          <w:p w14:paraId="1AFF2C8F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25" w:type="dxa"/>
          </w:tcPr>
          <w:p w14:paraId="4A5D30C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%</w:t>
            </w:r>
          </w:p>
        </w:tc>
        <w:tc>
          <w:tcPr>
            <w:tcW w:w="1984" w:type="dxa"/>
          </w:tcPr>
          <w:p w14:paraId="74244EE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4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2FF3D84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5.3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reatinine 2.2 m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 13.9 m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17" w:type="dxa"/>
          </w:tcPr>
          <w:p w14:paraId="38BBCB1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176C1CC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lating blasts</w:t>
            </w:r>
          </w:p>
        </w:tc>
      </w:tr>
      <w:tr w:rsidR="00EC784A" w:rsidRPr="00DB1FCC" w14:paraId="1871B026" w14:textId="77777777" w:rsidTr="001B46A5">
        <w:trPr>
          <w:trHeight w:val="288"/>
        </w:trPr>
        <w:tc>
          <w:tcPr>
            <w:tcW w:w="708" w:type="dxa"/>
          </w:tcPr>
          <w:p w14:paraId="4AAA6FF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48" w:type="dxa"/>
          </w:tcPr>
          <w:p w14:paraId="079557E1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5" w:type="dxa"/>
          </w:tcPr>
          <w:p w14:paraId="075918B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%</w:t>
            </w:r>
          </w:p>
        </w:tc>
        <w:tc>
          <w:tcPr>
            <w:tcW w:w="1984" w:type="dxa"/>
          </w:tcPr>
          <w:p w14:paraId="00163DB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4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704A340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0.1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ultiple thoracic compression fractures</w:t>
            </w:r>
          </w:p>
        </w:tc>
        <w:tc>
          <w:tcPr>
            <w:tcW w:w="1417" w:type="dxa"/>
          </w:tcPr>
          <w:p w14:paraId="69BBB4C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C ratio 99,40 g/L</w:t>
            </w:r>
          </w:p>
        </w:tc>
        <w:tc>
          <w:tcPr>
            <w:tcW w:w="1281" w:type="dxa"/>
          </w:tcPr>
          <w:p w14:paraId="61125C7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5E12093E" w14:textId="77777777" w:rsidTr="001B46A5">
        <w:trPr>
          <w:trHeight w:val="288"/>
        </w:trPr>
        <w:tc>
          <w:tcPr>
            <w:tcW w:w="708" w:type="dxa"/>
          </w:tcPr>
          <w:p w14:paraId="5C7F6BC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48" w:type="dxa"/>
          </w:tcPr>
          <w:p w14:paraId="1F55D608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5" w:type="dxa"/>
          </w:tcPr>
          <w:p w14:paraId="3B00C19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984" w:type="dxa"/>
          </w:tcPr>
          <w:p w14:paraId="271022D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um</w:t>
            </w:r>
          </w:p>
        </w:tc>
        <w:tc>
          <w:tcPr>
            <w:tcW w:w="1985" w:type="dxa"/>
          </w:tcPr>
          <w:p w14:paraId="3115492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0.9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ytic lesions: pubis, ilium</w:t>
            </w:r>
          </w:p>
        </w:tc>
        <w:tc>
          <w:tcPr>
            <w:tcW w:w="1417" w:type="dxa"/>
          </w:tcPr>
          <w:p w14:paraId="18A5309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14460A9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115065EE" w14:textId="77777777" w:rsidTr="001B46A5">
        <w:trPr>
          <w:trHeight w:val="288"/>
        </w:trPr>
        <w:tc>
          <w:tcPr>
            <w:tcW w:w="708" w:type="dxa"/>
          </w:tcPr>
          <w:p w14:paraId="74F9720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48" w:type="dxa"/>
          </w:tcPr>
          <w:p w14:paraId="20995775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5" w:type="dxa"/>
          </w:tcPr>
          <w:p w14:paraId="35BCEB5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1984" w:type="dxa"/>
          </w:tcPr>
          <w:p w14:paraId="2B9E09A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68E6293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7.3 g/dL</w:t>
            </w:r>
          </w:p>
        </w:tc>
        <w:tc>
          <w:tcPr>
            <w:tcW w:w="1417" w:type="dxa"/>
          </w:tcPr>
          <w:p w14:paraId="60C7BDA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e </w:t>
            </w:r>
            <w:r w:rsidRPr="00DB1FCC">
              <w:rPr>
                <w:rFonts w:ascii="Times New Roman" w:hAnsi="Times New Roman" w:cs="Times New Roman"/>
                <w:sz w:val="20"/>
                <w:szCs w:val="20"/>
              </w:rPr>
              <w:t xml:space="preserve">κ/λ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 0,15</w:t>
            </w:r>
          </w:p>
        </w:tc>
        <w:tc>
          <w:tcPr>
            <w:tcW w:w="1281" w:type="dxa"/>
          </w:tcPr>
          <w:p w14:paraId="69C3A2F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1097DE61" w14:textId="77777777" w:rsidTr="001B46A5">
        <w:trPr>
          <w:trHeight w:val="288"/>
        </w:trPr>
        <w:tc>
          <w:tcPr>
            <w:tcW w:w="708" w:type="dxa"/>
          </w:tcPr>
          <w:p w14:paraId="546320C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48" w:type="dxa"/>
          </w:tcPr>
          <w:p w14:paraId="79ED001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25" w:type="dxa"/>
          </w:tcPr>
          <w:p w14:paraId="1428E94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008A96A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 tissue sternal mass</w:t>
            </w:r>
          </w:p>
        </w:tc>
        <w:tc>
          <w:tcPr>
            <w:tcW w:w="1985" w:type="dxa"/>
          </w:tcPr>
          <w:p w14:paraId="5FC12A5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soft tissue masses with destruction on skull base and mand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</w:t>
            </w:r>
          </w:p>
        </w:tc>
        <w:tc>
          <w:tcPr>
            <w:tcW w:w="1417" w:type="dxa"/>
          </w:tcPr>
          <w:p w14:paraId="1081A6D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C ratio</w:t>
            </w:r>
            <w:r w:rsidRPr="00DB1F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81" w:type="dxa"/>
          </w:tcPr>
          <w:p w14:paraId="58E97E1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0AA37D08" w14:textId="77777777" w:rsidTr="001B46A5">
        <w:trPr>
          <w:trHeight w:val="288"/>
        </w:trPr>
        <w:tc>
          <w:tcPr>
            <w:tcW w:w="708" w:type="dxa"/>
          </w:tcPr>
          <w:p w14:paraId="2D3AD96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48" w:type="dxa"/>
          </w:tcPr>
          <w:p w14:paraId="45B3E830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25" w:type="dxa"/>
          </w:tcPr>
          <w:p w14:paraId="21DF5F1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  <w:tc>
          <w:tcPr>
            <w:tcW w:w="1984" w:type="dxa"/>
          </w:tcPr>
          <w:p w14:paraId="1150C80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7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6316B55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5.3 g/dL, Creatinine 2.2 mg/dL, Lytic lesions: vertebral bodies and skull bone</w:t>
            </w:r>
          </w:p>
        </w:tc>
        <w:tc>
          <w:tcPr>
            <w:tcW w:w="1417" w:type="dxa"/>
          </w:tcPr>
          <w:p w14:paraId="7937D40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6DCDC8F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7084D38" w14:textId="77777777" w:rsidTr="001B46A5">
        <w:trPr>
          <w:trHeight w:val="288"/>
        </w:trPr>
        <w:tc>
          <w:tcPr>
            <w:tcW w:w="708" w:type="dxa"/>
          </w:tcPr>
          <w:p w14:paraId="3D00528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48" w:type="dxa"/>
          </w:tcPr>
          <w:p w14:paraId="506AEED7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25" w:type="dxa"/>
          </w:tcPr>
          <w:p w14:paraId="31599A3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cytometry: CD138+, bright CD 38, CD 19-, dim CD45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otypic </w:t>
            </w:r>
            <w:r w:rsidRPr="00DB1FCC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ght chain restriction</w:t>
            </w:r>
          </w:p>
        </w:tc>
        <w:tc>
          <w:tcPr>
            <w:tcW w:w="1984" w:type="dxa"/>
          </w:tcPr>
          <w:p w14:paraId="557E810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7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7128E13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9.4 g/dL, Creatinine 1.63 mg/dL, Ca 16.6 mg/dL</w:t>
            </w:r>
          </w:p>
        </w:tc>
        <w:tc>
          <w:tcPr>
            <w:tcW w:w="1417" w:type="dxa"/>
          </w:tcPr>
          <w:p w14:paraId="485464C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68ABEF4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1B4522CA" w14:textId="77777777" w:rsidTr="001B46A5">
        <w:trPr>
          <w:trHeight w:val="288"/>
        </w:trPr>
        <w:tc>
          <w:tcPr>
            <w:tcW w:w="708" w:type="dxa"/>
          </w:tcPr>
          <w:p w14:paraId="0487149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48" w:type="dxa"/>
          </w:tcPr>
          <w:p w14:paraId="4D2CD37E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25" w:type="dxa"/>
          </w:tcPr>
          <w:p w14:paraId="4BBA7A4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4BF249D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Vertebra</w:t>
            </w:r>
          </w:p>
        </w:tc>
        <w:tc>
          <w:tcPr>
            <w:tcW w:w="1985" w:type="dxa"/>
          </w:tcPr>
          <w:p w14:paraId="2907989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vertebrae, rib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varium</w:t>
            </w:r>
          </w:p>
        </w:tc>
        <w:tc>
          <w:tcPr>
            <w:tcW w:w="1417" w:type="dxa"/>
          </w:tcPr>
          <w:p w14:paraId="2375D0B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79D5D47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75C6513A" w14:textId="77777777" w:rsidTr="001B46A5">
        <w:trPr>
          <w:trHeight w:val="288"/>
        </w:trPr>
        <w:tc>
          <w:tcPr>
            <w:tcW w:w="708" w:type="dxa"/>
          </w:tcPr>
          <w:p w14:paraId="46546A8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548" w:type="dxa"/>
          </w:tcPr>
          <w:p w14:paraId="2F87EABA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25" w:type="dxa"/>
          </w:tcPr>
          <w:p w14:paraId="0C44BD1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1984" w:type="dxa"/>
          </w:tcPr>
          <w:p w14:paraId="4415B9F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sue biopsies dystrophic PC, MI 15+ with no monoclonality</w:t>
            </w:r>
          </w:p>
        </w:tc>
        <w:tc>
          <w:tcPr>
            <w:tcW w:w="1985" w:type="dxa"/>
          </w:tcPr>
          <w:p w14:paraId="108C50E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0.6 g/dL, Lytic lesions: femur, sternum, vertebra</w:t>
            </w:r>
          </w:p>
        </w:tc>
        <w:tc>
          <w:tcPr>
            <w:tcW w:w="1417" w:type="dxa"/>
          </w:tcPr>
          <w:p w14:paraId="7208D11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C ratio</w:t>
            </w:r>
            <w:r w:rsidRPr="00DB1F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81" w:type="dxa"/>
          </w:tcPr>
          <w:p w14:paraId="574B108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JMML at the age of 4 months</w:t>
            </w:r>
          </w:p>
        </w:tc>
      </w:tr>
      <w:tr w:rsidR="00EC784A" w:rsidRPr="00DB1FCC" w14:paraId="132C14F5" w14:textId="77777777" w:rsidTr="001B46A5">
        <w:trPr>
          <w:trHeight w:val="288"/>
        </w:trPr>
        <w:tc>
          <w:tcPr>
            <w:tcW w:w="708" w:type="dxa"/>
          </w:tcPr>
          <w:p w14:paraId="542708C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48" w:type="dxa"/>
          </w:tcPr>
          <w:p w14:paraId="78883A37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25" w:type="dxa"/>
          </w:tcPr>
          <w:p w14:paraId="1D2E493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984" w:type="dxa"/>
          </w:tcPr>
          <w:p w14:paraId="13BB98E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ull base mass</w:t>
            </w:r>
          </w:p>
        </w:tc>
        <w:tc>
          <w:tcPr>
            <w:tcW w:w="1985" w:type="dxa"/>
          </w:tcPr>
          <w:p w14:paraId="1EE67CB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10 g/dL, Lytic lesions: ribs, vertebra</w:t>
            </w:r>
          </w:p>
        </w:tc>
        <w:tc>
          <w:tcPr>
            <w:tcW w:w="1417" w:type="dxa"/>
          </w:tcPr>
          <w:p w14:paraId="0B4A357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38F1112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4BC4031E" w14:textId="77777777" w:rsidTr="001B46A5">
        <w:trPr>
          <w:trHeight w:val="288"/>
        </w:trPr>
        <w:tc>
          <w:tcPr>
            <w:tcW w:w="708" w:type="dxa"/>
          </w:tcPr>
          <w:p w14:paraId="1D2CC44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48" w:type="dxa"/>
          </w:tcPr>
          <w:p w14:paraId="5972F0B8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25" w:type="dxa"/>
          </w:tcPr>
          <w:p w14:paraId="2989B8A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</w:tcPr>
          <w:p w14:paraId="237CE70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25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09B70E7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,</w:t>
            </w:r>
          </w:p>
        </w:tc>
        <w:tc>
          <w:tcPr>
            <w:tcW w:w="1417" w:type="dxa"/>
          </w:tcPr>
          <w:p w14:paraId="4EB3DEA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65716F3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97ACA4D" w14:textId="77777777" w:rsidTr="001B46A5">
        <w:trPr>
          <w:trHeight w:val="288"/>
        </w:trPr>
        <w:tc>
          <w:tcPr>
            <w:tcW w:w="708" w:type="dxa"/>
          </w:tcPr>
          <w:p w14:paraId="39B87EF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48" w:type="dxa"/>
          </w:tcPr>
          <w:p w14:paraId="75EAFD13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425" w:type="dxa"/>
          </w:tcPr>
          <w:p w14:paraId="52FBC91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1984" w:type="dxa"/>
          </w:tcPr>
          <w:p w14:paraId="205DAB7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25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44875AE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, Hip lytic lesion</w:t>
            </w:r>
          </w:p>
        </w:tc>
        <w:tc>
          <w:tcPr>
            <w:tcW w:w="1417" w:type="dxa"/>
          </w:tcPr>
          <w:p w14:paraId="17B740F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6C44E10E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3674DD9B" w14:textId="77777777" w:rsidTr="001B46A5">
        <w:trPr>
          <w:trHeight w:val="288"/>
        </w:trPr>
        <w:tc>
          <w:tcPr>
            <w:tcW w:w="708" w:type="dxa"/>
          </w:tcPr>
          <w:p w14:paraId="66AFBB5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2</w:t>
            </w:r>
          </w:p>
        </w:tc>
        <w:tc>
          <w:tcPr>
            <w:tcW w:w="548" w:type="dxa"/>
          </w:tcPr>
          <w:p w14:paraId="7EB22056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5" w:type="dxa"/>
          </w:tcPr>
          <w:p w14:paraId="128F847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</w:t>
            </w:r>
          </w:p>
        </w:tc>
        <w:tc>
          <w:tcPr>
            <w:tcW w:w="1984" w:type="dxa"/>
          </w:tcPr>
          <w:p w14:paraId="26DABC5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25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307895B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9.2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417" w:type="dxa"/>
          </w:tcPr>
          <w:p w14:paraId="1D14A98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3CB9942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7C13DAE5" w14:textId="77777777" w:rsidTr="001B46A5">
        <w:trPr>
          <w:trHeight w:val="288"/>
        </w:trPr>
        <w:tc>
          <w:tcPr>
            <w:tcW w:w="708" w:type="dxa"/>
          </w:tcPr>
          <w:p w14:paraId="3C66437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48" w:type="dxa"/>
          </w:tcPr>
          <w:p w14:paraId="3A3658D6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5" w:type="dxa"/>
          </w:tcPr>
          <w:p w14:paraId="51FADD3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1984" w:type="dxa"/>
          </w:tcPr>
          <w:p w14:paraId="200547C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ur</w:t>
            </w:r>
          </w:p>
        </w:tc>
        <w:tc>
          <w:tcPr>
            <w:tcW w:w="1985" w:type="dxa"/>
          </w:tcPr>
          <w:p w14:paraId="05A0152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 fracture</w:t>
            </w:r>
          </w:p>
        </w:tc>
        <w:tc>
          <w:tcPr>
            <w:tcW w:w="1417" w:type="dxa"/>
          </w:tcPr>
          <w:p w14:paraId="6958744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01718BF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762332C" w14:textId="77777777" w:rsidTr="001B46A5">
        <w:trPr>
          <w:trHeight w:val="288"/>
        </w:trPr>
        <w:tc>
          <w:tcPr>
            <w:tcW w:w="708" w:type="dxa"/>
          </w:tcPr>
          <w:p w14:paraId="20C184A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48" w:type="dxa"/>
          </w:tcPr>
          <w:p w14:paraId="3B0B74B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5" w:type="dxa"/>
          </w:tcPr>
          <w:p w14:paraId="4188FC6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984" w:type="dxa"/>
          </w:tcPr>
          <w:p w14:paraId="3F47BB2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ft tissue mass, Right shoulder</w:t>
            </w:r>
          </w:p>
        </w:tc>
        <w:tc>
          <w:tcPr>
            <w:tcW w:w="1985" w:type="dxa"/>
          </w:tcPr>
          <w:p w14:paraId="3DE4C3A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</w:t>
            </w:r>
          </w:p>
        </w:tc>
        <w:tc>
          <w:tcPr>
            <w:tcW w:w="1417" w:type="dxa"/>
          </w:tcPr>
          <w:p w14:paraId="0C32C5B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12D8EF5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4553473B" w14:textId="77777777" w:rsidTr="001B46A5">
        <w:trPr>
          <w:trHeight w:val="288"/>
        </w:trPr>
        <w:tc>
          <w:tcPr>
            <w:tcW w:w="708" w:type="dxa"/>
          </w:tcPr>
          <w:p w14:paraId="7D51E7A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48" w:type="dxa"/>
          </w:tcPr>
          <w:p w14:paraId="4A3145F1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5" w:type="dxa"/>
          </w:tcPr>
          <w:p w14:paraId="5F54F8A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</w:p>
        </w:tc>
        <w:tc>
          <w:tcPr>
            <w:tcW w:w="1984" w:type="dxa"/>
          </w:tcPr>
          <w:p w14:paraId="59D41128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37A31A5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2mg/dL, Lytic lesions</w:t>
            </w:r>
          </w:p>
        </w:tc>
        <w:tc>
          <w:tcPr>
            <w:tcW w:w="1417" w:type="dxa"/>
          </w:tcPr>
          <w:p w14:paraId="0736BAF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59AFB8D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1B8567A9" w14:textId="77777777" w:rsidTr="001B46A5">
        <w:trPr>
          <w:trHeight w:val="288"/>
        </w:trPr>
        <w:tc>
          <w:tcPr>
            <w:tcW w:w="708" w:type="dxa"/>
          </w:tcPr>
          <w:p w14:paraId="26E0799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48" w:type="dxa"/>
          </w:tcPr>
          <w:p w14:paraId="0CA4DFC3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477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5" w:type="dxa"/>
          </w:tcPr>
          <w:p w14:paraId="2C28E9C6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1984" w:type="dxa"/>
          </w:tcPr>
          <w:p w14:paraId="389D11A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soft tissue masses</w:t>
            </w:r>
          </w:p>
        </w:tc>
        <w:tc>
          <w:tcPr>
            <w:tcW w:w="1985" w:type="dxa"/>
          </w:tcPr>
          <w:p w14:paraId="7CBBA48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</w:t>
            </w:r>
          </w:p>
        </w:tc>
        <w:tc>
          <w:tcPr>
            <w:tcW w:w="1417" w:type="dxa"/>
          </w:tcPr>
          <w:p w14:paraId="45A5012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662B05A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00A045B5" w14:textId="77777777" w:rsidTr="001B46A5">
        <w:trPr>
          <w:trHeight w:val="288"/>
        </w:trPr>
        <w:tc>
          <w:tcPr>
            <w:tcW w:w="708" w:type="dxa"/>
          </w:tcPr>
          <w:p w14:paraId="67E67F8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48" w:type="dxa"/>
          </w:tcPr>
          <w:p w14:paraId="10B67226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25" w:type="dxa"/>
          </w:tcPr>
          <w:p w14:paraId="4245E01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984" w:type="dxa"/>
          </w:tcPr>
          <w:p w14:paraId="0DB1B1D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 vertebra</w:t>
            </w:r>
          </w:p>
        </w:tc>
        <w:tc>
          <w:tcPr>
            <w:tcW w:w="1985" w:type="dxa"/>
          </w:tcPr>
          <w:p w14:paraId="75011BE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spine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</w:t>
            </w:r>
          </w:p>
        </w:tc>
        <w:tc>
          <w:tcPr>
            <w:tcW w:w="1417" w:type="dxa"/>
          </w:tcPr>
          <w:p w14:paraId="4698B56D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6B74F32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79C99C90" w14:textId="77777777" w:rsidTr="001B46A5">
        <w:trPr>
          <w:trHeight w:val="288"/>
        </w:trPr>
        <w:tc>
          <w:tcPr>
            <w:tcW w:w="708" w:type="dxa"/>
          </w:tcPr>
          <w:p w14:paraId="1F9EE90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48" w:type="dxa"/>
          </w:tcPr>
          <w:p w14:paraId="2E5E74D5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25" w:type="dxa"/>
          </w:tcPr>
          <w:p w14:paraId="78B4D2B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1984" w:type="dxa"/>
          </w:tcPr>
          <w:p w14:paraId="4C0411E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pital mass, cervical lym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de</w:t>
            </w:r>
          </w:p>
        </w:tc>
        <w:tc>
          <w:tcPr>
            <w:tcW w:w="1985" w:type="dxa"/>
          </w:tcPr>
          <w:p w14:paraId="532EB5B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s: long bones, sacrum, vertebrae</w:t>
            </w:r>
          </w:p>
        </w:tc>
        <w:tc>
          <w:tcPr>
            <w:tcW w:w="1417" w:type="dxa"/>
          </w:tcPr>
          <w:p w14:paraId="41FED4B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6832A3FA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AE6998E" w14:textId="77777777" w:rsidTr="001B46A5">
        <w:trPr>
          <w:trHeight w:val="288"/>
        </w:trPr>
        <w:tc>
          <w:tcPr>
            <w:tcW w:w="708" w:type="dxa"/>
          </w:tcPr>
          <w:p w14:paraId="46882BF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48" w:type="dxa"/>
          </w:tcPr>
          <w:p w14:paraId="710C3D22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25" w:type="dxa"/>
          </w:tcPr>
          <w:p w14:paraId="7D92325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1984" w:type="dxa"/>
          </w:tcPr>
          <w:p w14:paraId="6CA2308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umerus, Submandibular lym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de</w:t>
            </w:r>
          </w:p>
        </w:tc>
        <w:tc>
          <w:tcPr>
            <w:tcW w:w="1985" w:type="dxa"/>
          </w:tcPr>
          <w:p w14:paraId="252BE3A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tic lesion and fraction of the right humerus</w:t>
            </w:r>
          </w:p>
        </w:tc>
        <w:tc>
          <w:tcPr>
            <w:tcW w:w="1417" w:type="dxa"/>
          </w:tcPr>
          <w:p w14:paraId="1FC8BA2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729A777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2152212F" w14:textId="77777777" w:rsidTr="001B46A5">
        <w:trPr>
          <w:trHeight w:val="288"/>
        </w:trPr>
        <w:tc>
          <w:tcPr>
            <w:tcW w:w="708" w:type="dxa"/>
          </w:tcPr>
          <w:p w14:paraId="6B9D9767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48" w:type="dxa"/>
          </w:tcPr>
          <w:p w14:paraId="17C63AD0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25" w:type="dxa"/>
          </w:tcPr>
          <w:p w14:paraId="2ACB02B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2%</w:t>
            </w:r>
          </w:p>
        </w:tc>
        <w:tc>
          <w:tcPr>
            <w:tcW w:w="1984" w:type="dxa"/>
          </w:tcPr>
          <w:p w14:paraId="49343FC9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747FCDE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7,5 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ytic lesions: vertebrae, sternum, scapula, humerus, ribs</w:t>
            </w:r>
          </w:p>
        </w:tc>
        <w:tc>
          <w:tcPr>
            <w:tcW w:w="1417" w:type="dxa"/>
          </w:tcPr>
          <w:p w14:paraId="660BB0A5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6984A8F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51CEE2E5" w14:textId="77777777" w:rsidTr="001B46A5">
        <w:trPr>
          <w:trHeight w:val="288"/>
        </w:trPr>
        <w:tc>
          <w:tcPr>
            <w:tcW w:w="708" w:type="dxa"/>
          </w:tcPr>
          <w:p w14:paraId="66CFD6AC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48" w:type="dxa"/>
          </w:tcPr>
          <w:p w14:paraId="4E6B731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25" w:type="dxa"/>
          </w:tcPr>
          <w:p w14:paraId="0B2AA40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cytometry: CD138+, kappa light chain restriction plasma cells</w:t>
            </w:r>
          </w:p>
        </w:tc>
        <w:tc>
          <w:tcPr>
            <w:tcW w:w="1984" w:type="dxa"/>
          </w:tcPr>
          <w:p w14:paraId="7DE276C1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5" w:type="dxa"/>
          </w:tcPr>
          <w:p w14:paraId="73F2B362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, Creatinine 2.3 mg/dL</w:t>
            </w:r>
          </w:p>
        </w:tc>
        <w:tc>
          <w:tcPr>
            <w:tcW w:w="1417" w:type="dxa"/>
          </w:tcPr>
          <w:p w14:paraId="40D8BEBF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561A80E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EC784A" w:rsidRPr="00DB1FCC" w14:paraId="44C0EBE3" w14:textId="77777777" w:rsidTr="001B46A5">
        <w:trPr>
          <w:trHeight w:val="288"/>
        </w:trPr>
        <w:tc>
          <w:tcPr>
            <w:tcW w:w="708" w:type="dxa"/>
          </w:tcPr>
          <w:p w14:paraId="08E35D0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548" w:type="dxa"/>
          </w:tcPr>
          <w:p w14:paraId="1573EC32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425" w:type="dxa"/>
          </w:tcPr>
          <w:p w14:paraId="1B39052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1984" w:type="dxa"/>
          </w:tcPr>
          <w:p w14:paraId="758815A4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 vertebra mass</w:t>
            </w:r>
          </w:p>
        </w:tc>
        <w:tc>
          <w:tcPr>
            <w:tcW w:w="1985" w:type="dxa"/>
          </w:tcPr>
          <w:p w14:paraId="00B31850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, Lytic lesions: humerus, ribs, ischium and pathologic compression fracture of T6 vertebrae</w:t>
            </w:r>
          </w:p>
        </w:tc>
        <w:tc>
          <w:tcPr>
            <w:tcW w:w="1417" w:type="dxa"/>
          </w:tcPr>
          <w:p w14:paraId="71B85F8B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281" w:type="dxa"/>
          </w:tcPr>
          <w:p w14:paraId="49365753" w14:textId="77777777" w:rsidR="00EC784A" w:rsidRPr="00DB1FCC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</w:tbl>
    <w:p w14:paraId="38262A0C" w14:textId="77777777" w:rsidR="00EC784A" w:rsidRDefault="00EC784A" w:rsidP="00EC784A">
      <w:pPr>
        <w:spacing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2B27EC3F" w14:textId="77777777" w:rsidR="00EC784A" w:rsidRDefault="00EC784A" w:rsidP="00EC784A">
      <w:pPr>
        <w:spacing w:after="0"/>
        <w:ind w:left="-85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72661F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a.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NP</w:t>
      </w:r>
      <w:r w:rsidRPr="009C5C4B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(not present) </w:t>
      </w:r>
      <w:r w:rsidRPr="009C5C4B">
        <w:rPr>
          <w:rFonts w:ascii="Times New Roman" w:hAnsi="Times New Roman" w:cs="Times New Roman"/>
          <w:color w:val="000000"/>
          <w:sz w:val="16"/>
          <w:szCs w:val="16"/>
          <w:lang w:val="en-US"/>
        </w:rPr>
        <w:t>indicate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s</w:t>
      </w:r>
      <w:r w:rsidRPr="009C5C4B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the absence of the corresponding feature in the patient.</w:t>
      </w:r>
      <w:r w:rsidRPr="0072661F">
        <w:rPr>
          <w:rFonts w:ascii="Times New Roman" w:hAnsi="Times New Roman" w:cs="Times New Roman"/>
          <w:color w:val="000000"/>
          <w:sz w:val="16"/>
          <w:szCs w:val="16"/>
          <w:lang w:val="en-US"/>
        </w:rPr>
        <w:br/>
        <w:t xml:space="preserve">b. </w:t>
      </w:r>
      <w:r w:rsidRPr="009C5C4B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CRAB: </w:t>
      </w:r>
      <w:proofErr w:type="spellStart"/>
      <w:r w:rsidRPr="009C5C4B">
        <w:rPr>
          <w:rFonts w:ascii="Times New Roman" w:hAnsi="Times New Roman" w:cs="Times New Roman"/>
          <w:color w:val="000000"/>
          <w:sz w:val="16"/>
          <w:szCs w:val="16"/>
          <w:lang w:val="en-US"/>
        </w:rPr>
        <w:t>hyperCalcemia</w:t>
      </w:r>
      <w:proofErr w:type="spellEnd"/>
      <w:r w:rsidRPr="009C5C4B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(Ca &gt;11 mg/dL), Renal insufficiency (Creatinine &gt;2 mg/dL), Anemia (Hb &lt;10 g/dL), Bone lesions (lytic lesions or fractures).</w:t>
      </w:r>
    </w:p>
    <w:p w14:paraId="359EF737" w14:textId="77777777" w:rsidR="00EC784A" w:rsidRDefault="00EC784A" w:rsidP="00EC784A">
      <w:pPr>
        <w:spacing w:after="0"/>
        <w:ind w:left="-85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c</w:t>
      </w:r>
      <w:r w:rsidRPr="004776AA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. </w:t>
      </w:r>
      <w:r w:rsidRPr="009C5C4B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Plasmacytomas/Extramedullary disease: sites of plasmacytoma or extramedullary involvement. </w:t>
      </w:r>
    </w:p>
    <w:p w14:paraId="2E7EDA04" w14:textId="77777777" w:rsidR="00EC784A" w:rsidRDefault="00EC784A" w:rsidP="00EC784A">
      <w:pPr>
        <w:spacing w:after="0"/>
        <w:ind w:left="-85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d</w:t>
      </w:r>
      <w:r w:rsidRPr="004776AA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. </w:t>
      </w:r>
      <w:r w:rsidRPr="009C5C4B">
        <w:rPr>
          <w:rFonts w:ascii="Times New Roman" w:hAnsi="Times New Roman" w:cs="Times New Roman"/>
          <w:color w:val="000000"/>
          <w:sz w:val="16"/>
          <w:szCs w:val="16"/>
          <w:lang w:val="en-US"/>
        </w:rPr>
        <w:t>Biomarkers: relevant laboratory or molecular findings.</w:t>
      </w:r>
    </w:p>
    <w:p w14:paraId="537E878B" w14:textId="77777777" w:rsidR="00EC784A" w:rsidRDefault="00EC784A" w:rsidP="00EC784A">
      <w:pPr>
        <w:spacing w:after="0"/>
        <w:ind w:left="-85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e.</w:t>
      </w:r>
      <w:r w:rsidRPr="00F645E6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Notes: additional clinical information.</w:t>
      </w:r>
    </w:p>
    <w:p w14:paraId="3822D343" w14:textId="77777777" w:rsidR="00EC784A" w:rsidRPr="005C7A64" w:rsidRDefault="00EC784A" w:rsidP="00EC784A">
      <w:pPr>
        <w:spacing w:after="0"/>
        <w:ind w:left="-85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5C7A64">
        <w:rPr>
          <w:rFonts w:ascii="Times New Roman" w:hAnsi="Times New Roman" w:cs="Times New Roman"/>
          <w:color w:val="000000"/>
          <w:sz w:val="16"/>
          <w:szCs w:val="16"/>
          <w:lang w:val="en-US"/>
        </w:rPr>
        <w:t>f. JMML= juvenile myelomonocytic leukemia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.</w:t>
      </w:r>
    </w:p>
    <w:p w14:paraId="2B0F7D2B" w14:textId="77777777" w:rsidR="00EC784A" w:rsidRDefault="00EC784A" w:rsidP="00EC784A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C41AD92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4EAC7070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48624D95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7E471F3F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0986B717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102AA2EF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4EB9596E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37A8AA0D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5C908D70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308EDDED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73E49793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2397D160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124803CE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6FC6A497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32A51BE2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032B7DA7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36802D43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6E5522A7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531F642B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76529711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597A5206" w14:textId="77777777" w:rsidR="00EC784A" w:rsidRPr="00AC6C78" w:rsidRDefault="00EC784A" w:rsidP="00EC784A">
      <w:pPr>
        <w:ind w:left="-737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AC6C78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Table 2. Case-by-case reference information for the 42 multiple myeloma patients ≤25 year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</w:p>
    <w:tbl>
      <w:tblPr>
        <w:tblStyle w:val="TableGrid"/>
        <w:tblpPr w:leftFromText="180" w:rightFromText="180" w:vertAnchor="text" w:horzAnchor="margin" w:tblpXSpec="center" w:tblpY="182"/>
        <w:tblW w:w="10120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850"/>
        <w:gridCol w:w="1134"/>
        <w:gridCol w:w="1134"/>
        <w:gridCol w:w="3119"/>
        <w:gridCol w:w="552"/>
        <w:gridCol w:w="642"/>
      </w:tblGrid>
      <w:tr w:rsidR="00EC784A" w:rsidRPr="00BC0FC9" w14:paraId="22B6E73B" w14:textId="77777777" w:rsidTr="001B46A5">
        <w:trPr>
          <w:trHeight w:val="130"/>
        </w:trPr>
        <w:tc>
          <w:tcPr>
            <w:tcW w:w="704" w:type="dxa"/>
          </w:tcPr>
          <w:p w14:paraId="44A98AE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 No</w:t>
            </w:r>
          </w:p>
        </w:tc>
        <w:tc>
          <w:tcPr>
            <w:tcW w:w="992" w:type="dxa"/>
          </w:tcPr>
          <w:p w14:paraId="374331F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 No</w:t>
            </w:r>
          </w:p>
        </w:tc>
        <w:tc>
          <w:tcPr>
            <w:tcW w:w="993" w:type="dxa"/>
          </w:tcPr>
          <w:p w14:paraId="27DF927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850" w:type="dxa"/>
          </w:tcPr>
          <w:p w14:paraId="4703982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34" w:type="dxa"/>
          </w:tcPr>
          <w:p w14:paraId="6FF0183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134" w:type="dxa"/>
          </w:tcPr>
          <w:p w14:paraId="68DD8A8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MID</w:t>
            </w:r>
          </w:p>
        </w:tc>
        <w:tc>
          <w:tcPr>
            <w:tcW w:w="3119" w:type="dxa"/>
          </w:tcPr>
          <w:p w14:paraId="161794B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I</w:t>
            </w:r>
          </w:p>
        </w:tc>
        <w:tc>
          <w:tcPr>
            <w:tcW w:w="552" w:type="dxa"/>
          </w:tcPr>
          <w:p w14:paraId="21B1E5A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642" w:type="dxa"/>
          </w:tcPr>
          <w:p w14:paraId="40C362E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</w:tr>
      <w:tr w:rsidR="00EC784A" w:rsidRPr="00BC0FC9" w14:paraId="67CD43E7" w14:textId="77777777" w:rsidTr="001B46A5">
        <w:trPr>
          <w:trHeight w:val="189"/>
        </w:trPr>
        <w:tc>
          <w:tcPr>
            <w:tcW w:w="704" w:type="dxa"/>
          </w:tcPr>
          <w:p w14:paraId="5DD180B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49432AB1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30C9B61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eda</w:t>
            </w:r>
          </w:p>
        </w:tc>
        <w:tc>
          <w:tcPr>
            <w:tcW w:w="850" w:type="dxa"/>
          </w:tcPr>
          <w:p w14:paraId="455AAE5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7</w:t>
            </w:r>
          </w:p>
        </w:tc>
        <w:tc>
          <w:tcPr>
            <w:tcW w:w="1134" w:type="dxa"/>
          </w:tcPr>
          <w:p w14:paraId="42DF760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11C0DC3E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4126526</w:t>
            </w:r>
          </w:p>
        </w:tc>
        <w:tc>
          <w:tcPr>
            <w:tcW w:w="3119" w:type="dxa"/>
          </w:tcPr>
          <w:p w14:paraId="2ECDF23E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hyperlink r:id="rId5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0.1093/ajcp/60.4.552</w:t>
              </w:r>
            </w:hyperlink>
          </w:p>
        </w:tc>
        <w:tc>
          <w:tcPr>
            <w:tcW w:w="552" w:type="dxa"/>
          </w:tcPr>
          <w:p w14:paraId="2DD3057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42" w:type="dxa"/>
          </w:tcPr>
          <w:p w14:paraId="1384C6D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5BBF1F2B" w14:textId="77777777" w:rsidTr="001B46A5">
        <w:trPr>
          <w:trHeight w:val="376"/>
        </w:trPr>
        <w:tc>
          <w:tcPr>
            <w:tcW w:w="704" w:type="dxa"/>
          </w:tcPr>
          <w:p w14:paraId="48B2E34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11C656B7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00F9733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us</w:t>
            </w:r>
          </w:p>
        </w:tc>
        <w:tc>
          <w:tcPr>
            <w:tcW w:w="850" w:type="dxa"/>
          </w:tcPr>
          <w:p w14:paraId="7CC6ACF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</w:tcPr>
          <w:p w14:paraId="6CE5AC2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134" w:type="dxa"/>
          </w:tcPr>
          <w:p w14:paraId="420B7E96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31183088</w:t>
            </w:r>
          </w:p>
          <w:p w14:paraId="4E040F8A" w14:textId="77777777" w:rsidR="00EC784A" w:rsidRPr="00BC0FC9" w:rsidRDefault="00EC784A" w:rsidP="001B46A5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CD5132D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0.1002/ccr3.2165</w:t>
              </w:r>
            </w:hyperlink>
          </w:p>
          <w:p w14:paraId="654D6A5B" w14:textId="77777777" w:rsidR="00EC784A" w:rsidRPr="00BC0FC9" w:rsidRDefault="00EC784A" w:rsidP="001B46A5">
            <w:pPr>
              <w:rPr>
                <w:rStyle w:val="identifier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dxa"/>
          </w:tcPr>
          <w:p w14:paraId="65F60A0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42" w:type="dxa"/>
          </w:tcPr>
          <w:p w14:paraId="2AECDBF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79B01326" w14:textId="77777777" w:rsidTr="001B46A5">
        <w:trPr>
          <w:trHeight w:val="402"/>
        </w:trPr>
        <w:tc>
          <w:tcPr>
            <w:tcW w:w="704" w:type="dxa"/>
          </w:tcPr>
          <w:p w14:paraId="4E1B944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13154C7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3322C8F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dhakrishnan</w:t>
            </w:r>
          </w:p>
        </w:tc>
        <w:tc>
          <w:tcPr>
            <w:tcW w:w="850" w:type="dxa"/>
          </w:tcPr>
          <w:p w14:paraId="5885A3B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</w:tcPr>
          <w:p w14:paraId="19E6B5D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34" w:type="dxa"/>
          </w:tcPr>
          <w:p w14:paraId="42D9E2F3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27820125</w:t>
            </w:r>
          </w:p>
          <w:p w14:paraId="3BE45DD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42EFF716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0.1097/MPH.0000000000000684</w:t>
              </w:r>
            </w:hyperlink>
          </w:p>
          <w:p w14:paraId="0AE6F0DF" w14:textId="77777777" w:rsidR="00EC784A" w:rsidRPr="00BC0FC9" w:rsidRDefault="00EC784A" w:rsidP="001B46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2" w:type="dxa"/>
          </w:tcPr>
          <w:p w14:paraId="58B3416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2" w:type="dxa"/>
          </w:tcPr>
          <w:p w14:paraId="6FDFD9B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3BD95BC7" w14:textId="77777777" w:rsidTr="001B46A5">
        <w:trPr>
          <w:trHeight w:val="37"/>
        </w:trPr>
        <w:tc>
          <w:tcPr>
            <w:tcW w:w="704" w:type="dxa"/>
          </w:tcPr>
          <w:p w14:paraId="72DB98B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6D7E33FD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1D9D61D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</w:t>
            </w:r>
          </w:p>
        </w:tc>
        <w:tc>
          <w:tcPr>
            <w:tcW w:w="850" w:type="dxa"/>
          </w:tcPr>
          <w:p w14:paraId="39BED1A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1134" w:type="dxa"/>
          </w:tcPr>
          <w:p w14:paraId="687E43D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1134" w:type="dxa"/>
          </w:tcPr>
          <w:p w14:paraId="4EFC99B1" w14:textId="77777777" w:rsidR="00EC784A" w:rsidRPr="004848A6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3119" w:type="dxa"/>
          </w:tcPr>
          <w:p w14:paraId="4BA1034D" w14:textId="77777777" w:rsidR="00EC784A" w:rsidRPr="00BC0FC9" w:rsidRDefault="00EC784A" w:rsidP="001B46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hyperlink r:id="rId8" w:history="1">
              <w:r w:rsidRPr="00BC0FC9">
                <w:rPr>
                  <w:rStyle w:val="Hyperlink"/>
                  <w:rFonts w:ascii="Times New Roman" w:hAnsi="Times New Roman" w:cs="Times New Roman"/>
                  <w:color w:val="009DE5"/>
                  <w:sz w:val="20"/>
                  <w:szCs w:val="20"/>
                  <w:bdr w:val="none" w:sz="0" w:space="0" w:color="auto" w:frame="1"/>
                </w:rPr>
                <w:t>10.15562/bmj.v13i3.5281</w:t>
              </w:r>
              <w:r w:rsidRPr="00BC0FC9">
                <w:rPr>
                  <w:rStyle w:val="apple-converted-space"/>
                  <w:rFonts w:ascii="Times New Roman" w:hAnsi="Times New Roman" w:cs="Times New Roman"/>
                  <w:color w:val="009DE5"/>
                  <w:sz w:val="20"/>
                  <w:szCs w:val="20"/>
                  <w:u w:val="single"/>
                  <w:bdr w:val="none" w:sz="0" w:space="0" w:color="auto" w:frame="1"/>
                </w:rPr>
                <w:t> </w:t>
              </w:r>
            </w:hyperlink>
          </w:p>
        </w:tc>
        <w:tc>
          <w:tcPr>
            <w:tcW w:w="552" w:type="dxa"/>
          </w:tcPr>
          <w:p w14:paraId="7B087F4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42" w:type="dxa"/>
          </w:tcPr>
          <w:p w14:paraId="1008C77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4C863B0A" w14:textId="77777777" w:rsidTr="001B46A5">
        <w:trPr>
          <w:trHeight w:val="37"/>
        </w:trPr>
        <w:tc>
          <w:tcPr>
            <w:tcW w:w="704" w:type="dxa"/>
          </w:tcPr>
          <w:p w14:paraId="1CA2AD9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27E9906F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4656B65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y-West</w:t>
            </w:r>
          </w:p>
        </w:tc>
        <w:tc>
          <w:tcPr>
            <w:tcW w:w="850" w:type="dxa"/>
          </w:tcPr>
          <w:p w14:paraId="079EBE9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134" w:type="dxa"/>
          </w:tcPr>
          <w:p w14:paraId="70017DA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1134" w:type="dxa"/>
          </w:tcPr>
          <w:p w14:paraId="043EDD6B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19715046</w:t>
            </w:r>
          </w:p>
          <w:p w14:paraId="7AC112A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5BF6A1FC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9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16/s00279684(15)31012-9</w:t>
              </w:r>
            </w:hyperlink>
          </w:p>
        </w:tc>
        <w:tc>
          <w:tcPr>
            <w:tcW w:w="552" w:type="dxa"/>
          </w:tcPr>
          <w:p w14:paraId="1FB1154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42" w:type="dxa"/>
          </w:tcPr>
          <w:p w14:paraId="678AA26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606777C5" w14:textId="77777777" w:rsidTr="001B46A5">
        <w:trPr>
          <w:trHeight w:val="37"/>
        </w:trPr>
        <w:tc>
          <w:tcPr>
            <w:tcW w:w="704" w:type="dxa"/>
          </w:tcPr>
          <w:p w14:paraId="5493C9B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44AF796E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1AD2510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hanty</w:t>
            </w:r>
          </w:p>
        </w:tc>
        <w:tc>
          <w:tcPr>
            <w:tcW w:w="850" w:type="dxa"/>
          </w:tcPr>
          <w:p w14:paraId="117B016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134" w:type="dxa"/>
          </w:tcPr>
          <w:p w14:paraId="36F1F5C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34" w:type="dxa"/>
          </w:tcPr>
          <w:p w14:paraId="7B6DDA6E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15349993</w:t>
            </w:r>
          </w:p>
        </w:tc>
        <w:tc>
          <w:tcPr>
            <w:tcW w:w="3119" w:type="dxa"/>
          </w:tcPr>
          <w:p w14:paraId="4061AEB0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0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2/dc.20039</w:t>
              </w:r>
            </w:hyperlink>
          </w:p>
        </w:tc>
        <w:tc>
          <w:tcPr>
            <w:tcW w:w="552" w:type="dxa"/>
          </w:tcPr>
          <w:p w14:paraId="7E77722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2" w:type="dxa"/>
          </w:tcPr>
          <w:p w14:paraId="4763F2D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5E5EB52F" w14:textId="77777777" w:rsidTr="001B46A5">
        <w:trPr>
          <w:trHeight w:val="37"/>
        </w:trPr>
        <w:tc>
          <w:tcPr>
            <w:tcW w:w="704" w:type="dxa"/>
          </w:tcPr>
          <w:p w14:paraId="7C6AA8B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22D760C1" w14:textId="77777777" w:rsidR="00EC784A" w:rsidRPr="00A47798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3BA791B9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ste</w:t>
            </w:r>
            <w:proofErr w:type="spellEnd"/>
          </w:p>
        </w:tc>
        <w:tc>
          <w:tcPr>
            <w:tcW w:w="850" w:type="dxa"/>
          </w:tcPr>
          <w:p w14:paraId="268E363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2</w:t>
            </w:r>
          </w:p>
        </w:tc>
        <w:tc>
          <w:tcPr>
            <w:tcW w:w="1134" w:type="dxa"/>
          </w:tcPr>
          <w:p w14:paraId="38C34EF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34" w:type="dxa"/>
          </w:tcPr>
          <w:p w14:paraId="37B9829F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1523057</w:t>
            </w:r>
          </w:p>
        </w:tc>
        <w:tc>
          <w:tcPr>
            <w:tcW w:w="3119" w:type="dxa"/>
          </w:tcPr>
          <w:p w14:paraId="62D4D145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1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7/BF02019864</w:t>
              </w:r>
            </w:hyperlink>
          </w:p>
        </w:tc>
        <w:tc>
          <w:tcPr>
            <w:tcW w:w="552" w:type="dxa"/>
          </w:tcPr>
          <w:p w14:paraId="196D372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42" w:type="dxa"/>
          </w:tcPr>
          <w:p w14:paraId="0DE9D36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0CE61D1C" w14:textId="77777777" w:rsidTr="001B46A5">
        <w:trPr>
          <w:trHeight w:val="37"/>
        </w:trPr>
        <w:tc>
          <w:tcPr>
            <w:tcW w:w="704" w:type="dxa"/>
          </w:tcPr>
          <w:p w14:paraId="7259A57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742D947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13A5184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rcía-Álvarez</w:t>
            </w:r>
          </w:p>
        </w:tc>
        <w:tc>
          <w:tcPr>
            <w:tcW w:w="850" w:type="dxa"/>
          </w:tcPr>
          <w:p w14:paraId="3FA0680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134" w:type="dxa"/>
          </w:tcPr>
          <w:p w14:paraId="07C3BC6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134" w:type="dxa"/>
          </w:tcPr>
          <w:p w14:paraId="7B1F3F16" w14:textId="77777777" w:rsidR="00EC784A" w:rsidRPr="004848A6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22670629</w:t>
            </w:r>
          </w:p>
        </w:tc>
        <w:tc>
          <w:tcPr>
            <w:tcW w:w="3119" w:type="dxa"/>
          </w:tcPr>
          <w:p w14:paraId="78C42B5F" w14:textId="77777777" w:rsidR="00EC784A" w:rsidRPr="004848A6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2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2350/12-05-1187-CR.1</w:t>
              </w:r>
            </w:hyperlink>
          </w:p>
        </w:tc>
        <w:tc>
          <w:tcPr>
            <w:tcW w:w="552" w:type="dxa"/>
          </w:tcPr>
          <w:p w14:paraId="18C0C96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42" w:type="dxa"/>
          </w:tcPr>
          <w:p w14:paraId="36FC6CC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73364080" w14:textId="77777777" w:rsidTr="001B46A5">
        <w:trPr>
          <w:trHeight w:val="37"/>
        </w:trPr>
        <w:tc>
          <w:tcPr>
            <w:tcW w:w="704" w:type="dxa"/>
          </w:tcPr>
          <w:p w14:paraId="72F7769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1A8D5A45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3BCCD39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hida</w:t>
            </w:r>
          </w:p>
        </w:tc>
        <w:tc>
          <w:tcPr>
            <w:tcW w:w="850" w:type="dxa"/>
          </w:tcPr>
          <w:p w14:paraId="3BDF4A5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5</w:t>
            </w:r>
          </w:p>
        </w:tc>
        <w:tc>
          <w:tcPr>
            <w:tcW w:w="1134" w:type="dxa"/>
          </w:tcPr>
          <w:p w14:paraId="00339B5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56DB00C4" w14:textId="77777777" w:rsidR="00EC784A" w:rsidRPr="004848A6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7709252</w:t>
            </w:r>
          </w:p>
        </w:tc>
        <w:tc>
          <w:tcPr>
            <w:tcW w:w="3119" w:type="dxa"/>
          </w:tcPr>
          <w:p w14:paraId="2AB946D5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3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7/BF02425947</w:t>
              </w:r>
            </w:hyperlink>
          </w:p>
          <w:p w14:paraId="20DF2343" w14:textId="77777777" w:rsidR="00EC784A" w:rsidRPr="00BC0FC9" w:rsidRDefault="00EC784A" w:rsidP="001B46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" w:type="dxa"/>
          </w:tcPr>
          <w:p w14:paraId="2B58789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42" w:type="dxa"/>
          </w:tcPr>
          <w:p w14:paraId="7C16012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4CA12FDF" w14:textId="77777777" w:rsidTr="001B46A5">
        <w:trPr>
          <w:trHeight w:val="37"/>
        </w:trPr>
        <w:tc>
          <w:tcPr>
            <w:tcW w:w="704" w:type="dxa"/>
          </w:tcPr>
          <w:p w14:paraId="035575E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</w:tcPr>
          <w:p w14:paraId="0098B4BA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7D59F19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hida</w:t>
            </w:r>
          </w:p>
        </w:tc>
        <w:tc>
          <w:tcPr>
            <w:tcW w:w="850" w:type="dxa"/>
          </w:tcPr>
          <w:p w14:paraId="7E95827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5</w:t>
            </w:r>
          </w:p>
        </w:tc>
        <w:tc>
          <w:tcPr>
            <w:tcW w:w="1134" w:type="dxa"/>
          </w:tcPr>
          <w:p w14:paraId="48BB3AE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51CF1C10" w14:textId="77777777" w:rsidR="00EC784A" w:rsidRPr="004848A6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7709252</w:t>
            </w:r>
          </w:p>
        </w:tc>
        <w:tc>
          <w:tcPr>
            <w:tcW w:w="3119" w:type="dxa"/>
          </w:tcPr>
          <w:p w14:paraId="1174667C" w14:textId="77777777" w:rsidR="00EC784A" w:rsidRPr="004848A6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4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7/BF02425947</w:t>
              </w:r>
            </w:hyperlink>
          </w:p>
        </w:tc>
        <w:tc>
          <w:tcPr>
            <w:tcW w:w="552" w:type="dxa"/>
          </w:tcPr>
          <w:p w14:paraId="398C604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42" w:type="dxa"/>
          </w:tcPr>
          <w:p w14:paraId="5955D38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19BA6D78" w14:textId="77777777" w:rsidTr="001B46A5">
        <w:trPr>
          <w:trHeight w:val="37"/>
        </w:trPr>
        <w:tc>
          <w:tcPr>
            <w:tcW w:w="704" w:type="dxa"/>
          </w:tcPr>
          <w:p w14:paraId="5EB6569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14:paraId="14243A12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4CD470E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fti</w:t>
            </w:r>
          </w:p>
        </w:tc>
        <w:tc>
          <w:tcPr>
            <w:tcW w:w="850" w:type="dxa"/>
          </w:tcPr>
          <w:p w14:paraId="0CFBEF6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4" w:type="dxa"/>
          </w:tcPr>
          <w:p w14:paraId="381C706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3610F06B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32300415</w:t>
            </w:r>
          </w:p>
          <w:p w14:paraId="42E3F9E9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EF72C99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5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4740/jh380w</w:t>
              </w:r>
            </w:hyperlink>
          </w:p>
          <w:p w14:paraId="2B76B1F7" w14:textId="77777777" w:rsidR="00EC784A" w:rsidRPr="00BC0FC9" w:rsidRDefault="00EC784A" w:rsidP="001B46A5">
            <w:pPr>
              <w:spacing w:before="100" w:beforeAutospacing="1" w:after="100" w:afterAutospacing="1"/>
              <w:ind w:left="720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52" w:type="dxa"/>
          </w:tcPr>
          <w:p w14:paraId="0396160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42" w:type="dxa"/>
          </w:tcPr>
          <w:p w14:paraId="2FD8582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0718419B" w14:textId="77777777" w:rsidTr="001B46A5">
        <w:trPr>
          <w:trHeight w:val="37"/>
        </w:trPr>
        <w:tc>
          <w:tcPr>
            <w:tcW w:w="704" w:type="dxa"/>
          </w:tcPr>
          <w:p w14:paraId="200648E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</w:tcPr>
          <w:p w14:paraId="2C274ACA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7A6CF9C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etha</w:t>
            </w:r>
          </w:p>
        </w:tc>
        <w:tc>
          <w:tcPr>
            <w:tcW w:w="850" w:type="dxa"/>
          </w:tcPr>
          <w:p w14:paraId="41B8262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134" w:type="dxa"/>
          </w:tcPr>
          <w:p w14:paraId="509DA48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34" w:type="dxa"/>
          </w:tcPr>
          <w:p w14:paraId="4ABDA583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68835D97" w14:textId="77777777" w:rsidR="00EC784A" w:rsidRPr="00BC0FC9" w:rsidRDefault="00EC784A" w:rsidP="001B46A5">
            <w:pPr>
              <w:spacing w:before="100" w:beforeAutospacing="1" w:after="100" w:afterAutospacing="1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6" w:history="1">
              <w:r w:rsidRPr="00BC0FC9">
                <w:rPr>
                  <w:rStyle w:val="Hyperlink"/>
                  <w:rFonts w:ascii="Times New Roman" w:hAnsi="Times New Roman" w:cs="Times New Roman"/>
                  <w:color w:val="006FB7"/>
                  <w:sz w:val="20"/>
                  <w:szCs w:val="20"/>
                  <w:bdr w:val="none" w:sz="0" w:space="0" w:color="auto" w:frame="1"/>
                </w:rPr>
                <w:t>10.1259/bjr.72.862.10673955</w:t>
              </w:r>
            </w:hyperlink>
          </w:p>
        </w:tc>
        <w:tc>
          <w:tcPr>
            <w:tcW w:w="552" w:type="dxa"/>
          </w:tcPr>
          <w:p w14:paraId="12AA633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42" w:type="dxa"/>
          </w:tcPr>
          <w:p w14:paraId="2DADFEE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5ED019EF" w14:textId="77777777" w:rsidTr="001B46A5">
        <w:trPr>
          <w:trHeight w:val="37"/>
        </w:trPr>
        <w:tc>
          <w:tcPr>
            <w:tcW w:w="704" w:type="dxa"/>
          </w:tcPr>
          <w:p w14:paraId="4899837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</w:tcPr>
          <w:p w14:paraId="44545F5E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73DB606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etha</w:t>
            </w:r>
          </w:p>
        </w:tc>
        <w:tc>
          <w:tcPr>
            <w:tcW w:w="850" w:type="dxa"/>
          </w:tcPr>
          <w:p w14:paraId="420E45A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134" w:type="dxa"/>
          </w:tcPr>
          <w:p w14:paraId="389309C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34" w:type="dxa"/>
          </w:tcPr>
          <w:p w14:paraId="7BEB2FFE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089D2A86" w14:textId="77777777" w:rsidR="00EC784A" w:rsidRPr="00BC0FC9" w:rsidRDefault="00EC784A" w:rsidP="001B46A5">
            <w:pPr>
              <w:spacing w:before="100" w:beforeAutospacing="1" w:after="100" w:afterAutospacing="1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7" w:history="1">
              <w:r w:rsidRPr="00BC0FC9">
                <w:rPr>
                  <w:rStyle w:val="Hyperlink"/>
                  <w:rFonts w:ascii="Times New Roman" w:hAnsi="Times New Roman" w:cs="Times New Roman"/>
                  <w:color w:val="006FB7"/>
                  <w:sz w:val="20"/>
                  <w:szCs w:val="20"/>
                  <w:bdr w:val="none" w:sz="0" w:space="0" w:color="auto" w:frame="1"/>
                </w:rPr>
                <w:t>10.1259/bjr.72.862.10673955</w:t>
              </w:r>
            </w:hyperlink>
          </w:p>
        </w:tc>
        <w:tc>
          <w:tcPr>
            <w:tcW w:w="552" w:type="dxa"/>
          </w:tcPr>
          <w:p w14:paraId="107504E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42" w:type="dxa"/>
          </w:tcPr>
          <w:p w14:paraId="744A3B4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4C5145DF" w14:textId="77777777" w:rsidTr="001B46A5">
        <w:trPr>
          <w:trHeight w:val="37"/>
        </w:trPr>
        <w:tc>
          <w:tcPr>
            <w:tcW w:w="704" w:type="dxa"/>
          </w:tcPr>
          <w:p w14:paraId="707FC04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</w:tcPr>
          <w:p w14:paraId="6FFFAD6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3EABDAA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in</w:t>
            </w:r>
          </w:p>
        </w:tc>
        <w:tc>
          <w:tcPr>
            <w:tcW w:w="850" w:type="dxa"/>
          </w:tcPr>
          <w:p w14:paraId="61EF0B5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7</w:t>
            </w:r>
          </w:p>
        </w:tc>
        <w:tc>
          <w:tcPr>
            <w:tcW w:w="1134" w:type="dxa"/>
          </w:tcPr>
          <w:p w14:paraId="2A939D1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7BFE5EEF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849187</w:t>
            </w:r>
          </w:p>
          <w:p w14:paraId="688CE005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F7B20EA" w14:textId="77777777" w:rsidR="00EC784A" w:rsidRPr="00BC0FC9" w:rsidRDefault="00EC784A" w:rsidP="001B46A5">
            <w:pPr>
              <w:spacing w:before="100" w:beforeAutospacing="1" w:after="100" w:afterAutospacing="1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8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1/archopht.1977.04450040108016</w:t>
              </w:r>
            </w:hyperlink>
          </w:p>
        </w:tc>
        <w:tc>
          <w:tcPr>
            <w:tcW w:w="552" w:type="dxa"/>
          </w:tcPr>
          <w:p w14:paraId="31AAAFF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42" w:type="dxa"/>
          </w:tcPr>
          <w:p w14:paraId="7C2C58A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37DB7442" w14:textId="77777777" w:rsidTr="001B46A5">
        <w:trPr>
          <w:trHeight w:val="37"/>
        </w:trPr>
        <w:tc>
          <w:tcPr>
            <w:tcW w:w="704" w:type="dxa"/>
          </w:tcPr>
          <w:p w14:paraId="64F2622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992" w:type="dxa"/>
          </w:tcPr>
          <w:p w14:paraId="41ABC8A8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763DBD1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well</w:t>
            </w:r>
            <w:proofErr w:type="spellEnd"/>
          </w:p>
        </w:tc>
        <w:tc>
          <w:tcPr>
            <w:tcW w:w="850" w:type="dxa"/>
          </w:tcPr>
          <w:p w14:paraId="398C9A1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6</w:t>
            </w:r>
          </w:p>
        </w:tc>
        <w:tc>
          <w:tcPr>
            <w:tcW w:w="1134" w:type="dxa"/>
          </w:tcPr>
          <w:p w14:paraId="6201143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5E70647B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1259287</w:t>
            </w:r>
          </w:p>
          <w:p w14:paraId="18CBA3DE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75A45AD" w14:textId="77777777" w:rsidR="00EC784A" w:rsidRPr="00BC0FC9" w:rsidRDefault="00EC784A" w:rsidP="001B46A5">
            <w:pPr>
              <w:spacing w:before="100" w:beforeAutospacing="1" w:after="100" w:afterAutospacing="1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19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7326/0003-4819-84-4-441</w:t>
              </w:r>
            </w:hyperlink>
          </w:p>
        </w:tc>
        <w:tc>
          <w:tcPr>
            <w:tcW w:w="552" w:type="dxa"/>
          </w:tcPr>
          <w:p w14:paraId="3D2FE95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42" w:type="dxa"/>
          </w:tcPr>
          <w:p w14:paraId="7218AE1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45B6FE92" w14:textId="77777777" w:rsidTr="001B46A5">
        <w:trPr>
          <w:trHeight w:val="37"/>
        </w:trPr>
        <w:tc>
          <w:tcPr>
            <w:tcW w:w="704" w:type="dxa"/>
          </w:tcPr>
          <w:p w14:paraId="7907E1F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</w:tcPr>
          <w:p w14:paraId="3E74A057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1B37FAC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well</w:t>
            </w:r>
            <w:proofErr w:type="spellEnd"/>
          </w:p>
        </w:tc>
        <w:tc>
          <w:tcPr>
            <w:tcW w:w="850" w:type="dxa"/>
          </w:tcPr>
          <w:p w14:paraId="4D9B8D1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6</w:t>
            </w:r>
          </w:p>
        </w:tc>
        <w:tc>
          <w:tcPr>
            <w:tcW w:w="1134" w:type="dxa"/>
          </w:tcPr>
          <w:p w14:paraId="6380701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5158054E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1259287</w:t>
            </w:r>
          </w:p>
          <w:p w14:paraId="38D065F7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DE48C66" w14:textId="77777777" w:rsidR="00EC784A" w:rsidRPr="00BC0FC9" w:rsidRDefault="00EC784A" w:rsidP="001B46A5">
            <w:pPr>
              <w:spacing w:before="100" w:beforeAutospacing="1" w:after="100" w:afterAutospacing="1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20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7326/0003-4819-84-4-441</w:t>
              </w:r>
            </w:hyperlink>
          </w:p>
        </w:tc>
        <w:tc>
          <w:tcPr>
            <w:tcW w:w="552" w:type="dxa"/>
          </w:tcPr>
          <w:p w14:paraId="33EAEC7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42" w:type="dxa"/>
          </w:tcPr>
          <w:p w14:paraId="567E48A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7F582DA5" w14:textId="77777777" w:rsidTr="001B46A5">
        <w:trPr>
          <w:trHeight w:val="37"/>
        </w:trPr>
        <w:tc>
          <w:tcPr>
            <w:tcW w:w="704" w:type="dxa"/>
          </w:tcPr>
          <w:p w14:paraId="18510C3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</w:tcPr>
          <w:p w14:paraId="784D95E1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537BD00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well</w:t>
            </w:r>
            <w:proofErr w:type="spellEnd"/>
          </w:p>
        </w:tc>
        <w:tc>
          <w:tcPr>
            <w:tcW w:w="850" w:type="dxa"/>
          </w:tcPr>
          <w:p w14:paraId="4FE8569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6</w:t>
            </w:r>
          </w:p>
        </w:tc>
        <w:tc>
          <w:tcPr>
            <w:tcW w:w="1134" w:type="dxa"/>
          </w:tcPr>
          <w:p w14:paraId="1F4F961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4B3E782D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1259287</w:t>
            </w:r>
          </w:p>
          <w:p w14:paraId="3695458B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799AE41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21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7326/0003-4819-84-4-441</w:t>
              </w:r>
            </w:hyperlink>
          </w:p>
          <w:p w14:paraId="7DBEB566" w14:textId="77777777" w:rsidR="00EC784A" w:rsidRPr="00BC0FC9" w:rsidRDefault="00EC784A" w:rsidP="001B46A5">
            <w:pPr>
              <w:spacing w:before="100" w:beforeAutospacing="1" w:after="100" w:afterAutospacing="1"/>
              <w:ind w:left="720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52" w:type="dxa"/>
          </w:tcPr>
          <w:p w14:paraId="1841F65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42" w:type="dxa"/>
          </w:tcPr>
          <w:p w14:paraId="3593BA2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57EAA710" w14:textId="77777777" w:rsidTr="001B46A5">
        <w:trPr>
          <w:trHeight w:val="37"/>
        </w:trPr>
        <w:tc>
          <w:tcPr>
            <w:tcW w:w="704" w:type="dxa"/>
          </w:tcPr>
          <w:p w14:paraId="74DC12D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</w:tcPr>
          <w:p w14:paraId="39CBC4B5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59461E4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nald</w:t>
            </w:r>
          </w:p>
        </w:tc>
        <w:tc>
          <w:tcPr>
            <w:tcW w:w="850" w:type="dxa"/>
          </w:tcPr>
          <w:p w14:paraId="72058C4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1134" w:type="dxa"/>
          </w:tcPr>
          <w:p w14:paraId="59E32F8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134" w:type="dxa"/>
          </w:tcPr>
          <w:p w14:paraId="7BA2F647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38645602</w:t>
            </w:r>
          </w:p>
          <w:p w14:paraId="35CEF063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EE8E3B3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22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2/ccr3.8801</w:t>
              </w:r>
            </w:hyperlink>
          </w:p>
          <w:p w14:paraId="27742CC9" w14:textId="77777777" w:rsidR="00EC784A" w:rsidRPr="00BC0FC9" w:rsidRDefault="00EC784A" w:rsidP="001B46A5">
            <w:pPr>
              <w:spacing w:before="100" w:beforeAutospacing="1" w:after="100" w:afterAutospacing="1"/>
              <w:ind w:left="720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52" w:type="dxa"/>
          </w:tcPr>
          <w:p w14:paraId="2EE6DDE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42" w:type="dxa"/>
          </w:tcPr>
          <w:p w14:paraId="69DCD52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4D96DC8A" w14:textId="77777777" w:rsidTr="001B46A5">
        <w:trPr>
          <w:trHeight w:val="37"/>
        </w:trPr>
        <w:tc>
          <w:tcPr>
            <w:tcW w:w="704" w:type="dxa"/>
          </w:tcPr>
          <w:p w14:paraId="601805D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</w:tcPr>
          <w:p w14:paraId="14A54B66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244A3B4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idow</w:t>
            </w:r>
            <w:proofErr w:type="spellEnd"/>
          </w:p>
        </w:tc>
        <w:tc>
          <w:tcPr>
            <w:tcW w:w="850" w:type="dxa"/>
          </w:tcPr>
          <w:p w14:paraId="4ED2027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</w:tcPr>
          <w:p w14:paraId="69B574F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7155B4A5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30393949</w:t>
            </w:r>
          </w:p>
          <w:p w14:paraId="00001AA0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F0A2932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23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2/pbc.27528</w:t>
              </w:r>
            </w:hyperlink>
          </w:p>
          <w:p w14:paraId="63DB1810" w14:textId="77777777" w:rsidR="00EC784A" w:rsidRPr="00BC0FC9" w:rsidRDefault="00EC784A" w:rsidP="001B46A5">
            <w:pPr>
              <w:spacing w:before="100" w:beforeAutospacing="1" w:after="100" w:afterAutospacing="1"/>
              <w:ind w:left="720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52" w:type="dxa"/>
          </w:tcPr>
          <w:p w14:paraId="67370E9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42" w:type="dxa"/>
          </w:tcPr>
          <w:p w14:paraId="46372BC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18841D43" w14:textId="77777777" w:rsidTr="001B46A5">
        <w:trPr>
          <w:trHeight w:val="37"/>
        </w:trPr>
        <w:tc>
          <w:tcPr>
            <w:tcW w:w="704" w:type="dxa"/>
          </w:tcPr>
          <w:p w14:paraId="2F9767E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</w:tcPr>
          <w:p w14:paraId="5E7A1DF3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0DDBD7F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idow</w:t>
            </w:r>
            <w:proofErr w:type="spellEnd"/>
          </w:p>
        </w:tc>
        <w:tc>
          <w:tcPr>
            <w:tcW w:w="850" w:type="dxa"/>
          </w:tcPr>
          <w:p w14:paraId="45F996D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</w:tcPr>
          <w:p w14:paraId="131BB99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29AB1A97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30393949</w:t>
            </w:r>
          </w:p>
          <w:p w14:paraId="2427D2B2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6CAC737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24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2/pbc.27528</w:t>
              </w:r>
            </w:hyperlink>
          </w:p>
          <w:p w14:paraId="4C494692" w14:textId="77777777" w:rsidR="00EC784A" w:rsidRPr="00BC0FC9" w:rsidRDefault="00EC784A" w:rsidP="001B46A5">
            <w:pPr>
              <w:spacing w:before="100" w:beforeAutospacing="1" w:after="100" w:afterAutospacing="1"/>
              <w:ind w:left="720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52" w:type="dxa"/>
          </w:tcPr>
          <w:p w14:paraId="322534B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42" w:type="dxa"/>
          </w:tcPr>
          <w:p w14:paraId="58643CF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57E1CCE1" w14:textId="77777777" w:rsidTr="001B46A5">
        <w:trPr>
          <w:trHeight w:val="37"/>
        </w:trPr>
        <w:tc>
          <w:tcPr>
            <w:tcW w:w="704" w:type="dxa"/>
          </w:tcPr>
          <w:p w14:paraId="1F63500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</w:tcPr>
          <w:p w14:paraId="400221B1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CD3548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g</w:t>
            </w:r>
          </w:p>
        </w:tc>
        <w:tc>
          <w:tcPr>
            <w:tcW w:w="850" w:type="dxa"/>
          </w:tcPr>
          <w:p w14:paraId="425E6E9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134" w:type="dxa"/>
          </w:tcPr>
          <w:p w14:paraId="3BC6B0B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34" w:type="dxa"/>
          </w:tcPr>
          <w:p w14:paraId="507625FC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33869065</w:t>
            </w:r>
          </w:p>
          <w:p w14:paraId="5F9C15A7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1F79119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  <w:t>1</w:t>
            </w:r>
            <w:hyperlink r:id="rId25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0.3389/fonc.2021.662169</w:t>
              </w:r>
            </w:hyperlink>
          </w:p>
          <w:p w14:paraId="11860F00" w14:textId="77777777" w:rsidR="00EC784A" w:rsidRPr="00BC0FC9" w:rsidRDefault="00EC784A" w:rsidP="001B46A5">
            <w:pPr>
              <w:spacing w:before="100" w:beforeAutospacing="1" w:after="100" w:afterAutospacing="1"/>
              <w:ind w:left="720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52" w:type="dxa"/>
          </w:tcPr>
          <w:p w14:paraId="5EFA3F34" w14:textId="77777777" w:rsidR="00EC784A" w:rsidRPr="004848A6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42" w:type="dxa"/>
          </w:tcPr>
          <w:p w14:paraId="41579451" w14:textId="77777777" w:rsidR="00EC784A" w:rsidRPr="004848A6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0D9E9E3A" w14:textId="77777777" w:rsidTr="001B46A5">
        <w:trPr>
          <w:trHeight w:val="37"/>
        </w:trPr>
        <w:tc>
          <w:tcPr>
            <w:tcW w:w="704" w:type="dxa"/>
          </w:tcPr>
          <w:p w14:paraId="0C7DAB5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</w:tcPr>
          <w:p w14:paraId="4C229C51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6D3B15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</w:t>
            </w:r>
          </w:p>
        </w:tc>
        <w:tc>
          <w:tcPr>
            <w:tcW w:w="850" w:type="dxa"/>
          </w:tcPr>
          <w:p w14:paraId="6247D96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</w:tcPr>
          <w:p w14:paraId="796C537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1134" w:type="dxa"/>
          </w:tcPr>
          <w:p w14:paraId="4BCA7FD4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31685790</w:t>
            </w:r>
          </w:p>
          <w:p w14:paraId="3296B711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AF9D2DA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26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2659/AJCR.917670</w:t>
              </w:r>
            </w:hyperlink>
          </w:p>
          <w:p w14:paraId="3D1AE091" w14:textId="77777777" w:rsidR="00EC784A" w:rsidRPr="00BC0FC9" w:rsidRDefault="00EC784A" w:rsidP="001B46A5">
            <w:pPr>
              <w:spacing w:before="100" w:beforeAutospacing="1" w:after="100" w:afterAutospacing="1"/>
              <w:ind w:left="720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52" w:type="dxa"/>
          </w:tcPr>
          <w:p w14:paraId="4B25FFAE" w14:textId="77777777" w:rsidR="00EC784A" w:rsidRPr="004848A6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42" w:type="dxa"/>
          </w:tcPr>
          <w:p w14:paraId="0BCE8A5C" w14:textId="77777777" w:rsidR="00EC784A" w:rsidRPr="004848A6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6548A81E" w14:textId="77777777" w:rsidTr="001B46A5">
        <w:trPr>
          <w:trHeight w:val="37"/>
        </w:trPr>
        <w:tc>
          <w:tcPr>
            <w:tcW w:w="704" w:type="dxa"/>
          </w:tcPr>
          <w:p w14:paraId="1928D06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</w:tcPr>
          <w:p w14:paraId="4DCF6471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284D344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ich</w:t>
            </w:r>
            <w:proofErr w:type="spellEnd"/>
          </w:p>
        </w:tc>
        <w:tc>
          <w:tcPr>
            <w:tcW w:w="850" w:type="dxa"/>
          </w:tcPr>
          <w:p w14:paraId="34DB002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34" w:type="dxa"/>
          </w:tcPr>
          <w:p w14:paraId="50A19DC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1134" w:type="dxa"/>
          </w:tcPr>
          <w:p w14:paraId="632EAB51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106F1BF8" w14:textId="77777777" w:rsidR="00EC784A" w:rsidRPr="00BC0FC9" w:rsidRDefault="00EC784A" w:rsidP="001B46A5">
            <w:pPr>
              <w:spacing w:before="100" w:beforeAutospacing="1" w:after="100" w:afterAutospacing="1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5248/23298790.23.11.547</w:t>
            </w:r>
          </w:p>
        </w:tc>
        <w:tc>
          <w:tcPr>
            <w:tcW w:w="552" w:type="dxa"/>
          </w:tcPr>
          <w:p w14:paraId="1190AEE5" w14:textId="77777777" w:rsidR="00EC784A" w:rsidRPr="004848A6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42" w:type="dxa"/>
          </w:tcPr>
          <w:p w14:paraId="76924AB3" w14:textId="77777777" w:rsidR="00EC784A" w:rsidRPr="004848A6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4BCA5C0B" w14:textId="77777777" w:rsidTr="001B46A5">
        <w:trPr>
          <w:trHeight w:val="37"/>
        </w:trPr>
        <w:tc>
          <w:tcPr>
            <w:tcW w:w="704" w:type="dxa"/>
          </w:tcPr>
          <w:p w14:paraId="2F6660B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059A0456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00A50A4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</w:t>
            </w:r>
          </w:p>
        </w:tc>
        <w:tc>
          <w:tcPr>
            <w:tcW w:w="850" w:type="dxa"/>
          </w:tcPr>
          <w:p w14:paraId="5687C74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34" w:type="dxa"/>
          </w:tcPr>
          <w:p w14:paraId="31F5540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2BA45B71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32099696</w:t>
            </w:r>
          </w:p>
          <w:p w14:paraId="5B54D6EA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0C5B92E" w14:textId="77777777" w:rsidR="00EC784A" w:rsidRPr="004848A6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27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155/2020/1375174</w:t>
              </w:r>
            </w:hyperlink>
          </w:p>
        </w:tc>
        <w:tc>
          <w:tcPr>
            <w:tcW w:w="552" w:type="dxa"/>
          </w:tcPr>
          <w:p w14:paraId="1C5E0250" w14:textId="77777777" w:rsidR="00EC784A" w:rsidRPr="004848A6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42" w:type="dxa"/>
          </w:tcPr>
          <w:p w14:paraId="5D8B806A" w14:textId="77777777" w:rsidR="00EC784A" w:rsidRPr="004848A6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239457AF" w14:textId="77777777" w:rsidTr="001B46A5">
        <w:trPr>
          <w:trHeight w:val="37"/>
        </w:trPr>
        <w:tc>
          <w:tcPr>
            <w:tcW w:w="704" w:type="dxa"/>
          </w:tcPr>
          <w:p w14:paraId="2D39DD4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</w:tcPr>
          <w:p w14:paraId="1FEB9B81" w14:textId="77777777" w:rsidR="00EC784A" w:rsidRPr="00A47798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2CB9771C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soe</w:t>
            </w:r>
          </w:p>
        </w:tc>
        <w:tc>
          <w:tcPr>
            <w:tcW w:w="850" w:type="dxa"/>
          </w:tcPr>
          <w:p w14:paraId="621B3F7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4" w:type="dxa"/>
          </w:tcPr>
          <w:p w14:paraId="4A5DBCD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34" w:type="dxa"/>
          </w:tcPr>
          <w:p w14:paraId="0921BE47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25441111</w:t>
            </w:r>
          </w:p>
        </w:tc>
        <w:tc>
          <w:tcPr>
            <w:tcW w:w="3119" w:type="dxa"/>
          </w:tcPr>
          <w:p w14:paraId="6E8D522D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28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16/j.clml.2014.08.004</w:t>
              </w:r>
            </w:hyperlink>
          </w:p>
        </w:tc>
        <w:tc>
          <w:tcPr>
            <w:tcW w:w="552" w:type="dxa"/>
          </w:tcPr>
          <w:p w14:paraId="3E9684E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2" w:type="dxa"/>
          </w:tcPr>
          <w:p w14:paraId="2F74816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2B32212F" w14:textId="77777777" w:rsidTr="001B46A5">
        <w:trPr>
          <w:trHeight w:val="37"/>
        </w:trPr>
        <w:tc>
          <w:tcPr>
            <w:tcW w:w="704" w:type="dxa"/>
          </w:tcPr>
          <w:p w14:paraId="0CF4883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</w:tcPr>
          <w:p w14:paraId="1C19EC23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2984CBD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he</w:t>
            </w:r>
            <w:proofErr w:type="spellEnd"/>
          </w:p>
        </w:tc>
        <w:tc>
          <w:tcPr>
            <w:tcW w:w="850" w:type="dxa"/>
          </w:tcPr>
          <w:p w14:paraId="668DAC4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</w:tcPr>
          <w:p w14:paraId="64164B0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4649FADA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28719511</w:t>
            </w:r>
          </w:p>
          <w:p w14:paraId="1F2961D4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19AB352" w14:textId="77777777" w:rsidR="00EC784A" w:rsidRPr="004848A6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29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97/MPH.0000000000000907</w:t>
              </w:r>
            </w:hyperlink>
          </w:p>
        </w:tc>
        <w:tc>
          <w:tcPr>
            <w:tcW w:w="552" w:type="dxa"/>
          </w:tcPr>
          <w:p w14:paraId="76DE183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42" w:type="dxa"/>
          </w:tcPr>
          <w:p w14:paraId="415313F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1B0C1469" w14:textId="77777777" w:rsidTr="001B46A5">
        <w:trPr>
          <w:trHeight w:val="37"/>
        </w:trPr>
        <w:tc>
          <w:tcPr>
            <w:tcW w:w="704" w:type="dxa"/>
          </w:tcPr>
          <w:p w14:paraId="3D2FC6D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</w:tcPr>
          <w:p w14:paraId="6CECEE5D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58815D1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he</w:t>
            </w:r>
            <w:proofErr w:type="spellEnd"/>
          </w:p>
        </w:tc>
        <w:tc>
          <w:tcPr>
            <w:tcW w:w="850" w:type="dxa"/>
          </w:tcPr>
          <w:p w14:paraId="75DC5BF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</w:tcPr>
          <w:p w14:paraId="21C1308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0B6F9991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28719511</w:t>
            </w:r>
          </w:p>
          <w:p w14:paraId="53630014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806E625" w14:textId="77777777" w:rsidR="00EC784A" w:rsidRPr="004848A6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30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97/MPH.0000000000000907</w:t>
              </w:r>
            </w:hyperlink>
          </w:p>
        </w:tc>
        <w:tc>
          <w:tcPr>
            <w:tcW w:w="552" w:type="dxa"/>
          </w:tcPr>
          <w:p w14:paraId="5BB7DBF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42" w:type="dxa"/>
          </w:tcPr>
          <w:p w14:paraId="377EEB0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7E8069FF" w14:textId="77777777" w:rsidTr="001B46A5">
        <w:trPr>
          <w:trHeight w:val="37"/>
        </w:trPr>
        <w:tc>
          <w:tcPr>
            <w:tcW w:w="704" w:type="dxa"/>
          </w:tcPr>
          <w:p w14:paraId="3977CCF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</w:tcPr>
          <w:p w14:paraId="43FE40B9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0C05C6C3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er</w:t>
            </w:r>
          </w:p>
        </w:tc>
        <w:tc>
          <w:tcPr>
            <w:tcW w:w="850" w:type="dxa"/>
          </w:tcPr>
          <w:p w14:paraId="54A6DA3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134" w:type="dxa"/>
          </w:tcPr>
          <w:p w14:paraId="200F473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134" w:type="dxa"/>
          </w:tcPr>
          <w:p w14:paraId="052C5996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117576FC" w14:textId="77777777" w:rsidR="00EC784A" w:rsidRPr="00BC0FC9" w:rsidRDefault="00EC784A" w:rsidP="001B46A5">
            <w:pPr>
              <w:pStyle w:val="nova-legacy-e-listitem"/>
              <w:spacing w:after="120" w:afterAutospacing="0"/>
              <w:rPr>
                <w:rStyle w:val="identifier"/>
                <w:color w:val="525254"/>
                <w:sz w:val="20"/>
                <w:szCs w:val="20"/>
              </w:rPr>
            </w:pPr>
            <w:hyperlink r:id="rId31" w:tgtFrame="_blank" w:history="1">
              <w:r w:rsidRPr="00BC0FC9">
                <w:rPr>
                  <w:rStyle w:val="Hyperlink"/>
                  <w:rFonts w:eastAsiaTheme="majorEastAsia"/>
                  <w:sz w:val="20"/>
                  <w:szCs w:val="20"/>
                  <w:bdr w:val="none" w:sz="0" w:space="0" w:color="auto" w:frame="1"/>
                </w:rPr>
                <w:t>10.1182/blood.V114.22.4957.4957</w:t>
              </w:r>
            </w:hyperlink>
          </w:p>
        </w:tc>
        <w:tc>
          <w:tcPr>
            <w:tcW w:w="552" w:type="dxa"/>
          </w:tcPr>
          <w:p w14:paraId="62624A7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42" w:type="dxa"/>
          </w:tcPr>
          <w:p w14:paraId="6FCF4B1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69AEB86B" w14:textId="77777777" w:rsidTr="001B46A5">
        <w:trPr>
          <w:trHeight w:val="37"/>
        </w:trPr>
        <w:tc>
          <w:tcPr>
            <w:tcW w:w="704" w:type="dxa"/>
          </w:tcPr>
          <w:p w14:paraId="1F6F682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</w:tcPr>
          <w:p w14:paraId="0FFA83A5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189919A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ar</w:t>
            </w:r>
            <w:proofErr w:type="spellEnd"/>
          </w:p>
        </w:tc>
        <w:tc>
          <w:tcPr>
            <w:tcW w:w="850" w:type="dxa"/>
          </w:tcPr>
          <w:p w14:paraId="4478C9F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1134" w:type="dxa"/>
          </w:tcPr>
          <w:p w14:paraId="68E812F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134" w:type="dxa"/>
          </w:tcPr>
          <w:p w14:paraId="2A2B9313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hyperlink r:id="rId32" w:history="1">
              <w:r w:rsidRPr="00BC0FC9">
                <w:rPr>
                  <w:rStyle w:val="Hyperlink"/>
                  <w:rFonts w:ascii="Times New Roman" w:hAnsi="Times New Roman" w:cs="Times New Roman"/>
                  <w:color w:val="54278F"/>
                  <w:sz w:val="20"/>
                  <w:szCs w:val="20"/>
                </w:rPr>
                <w:t>39114744</w:t>
              </w:r>
            </w:hyperlink>
          </w:p>
        </w:tc>
        <w:tc>
          <w:tcPr>
            <w:tcW w:w="3119" w:type="dxa"/>
          </w:tcPr>
          <w:p w14:paraId="64B60C7A" w14:textId="77777777" w:rsidR="00EC784A" w:rsidRPr="00BC0FC9" w:rsidRDefault="00EC784A" w:rsidP="001B46A5">
            <w:pPr>
              <w:spacing w:before="100" w:beforeAutospacing="1" w:after="100" w:afterAutospacing="1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33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54278F"/>
                  <w:sz w:val="20"/>
                  <w:szCs w:val="20"/>
                </w:rPr>
                <w:t>10.4102/sajr.v28i1.2883</w:t>
              </w:r>
            </w:hyperlink>
          </w:p>
        </w:tc>
        <w:tc>
          <w:tcPr>
            <w:tcW w:w="552" w:type="dxa"/>
          </w:tcPr>
          <w:p w14:paraId="3709969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42" w:type="dxa"/>
          </w:tcPr>
          <w:p w14:paraId="05E2D26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0AF66D40" w14:textId="77777777" w:rsidTr="001B46A5">
        <w:trPr>
          <w:trHeight w:val="37"/>
        </w:trPr>
        <w:tc>
          <w:tcPr>
            <w:tcW w:w="704" w:type="dxa"/>
          </w:tcPr>
          <w:p w14:paraId="6EE5DC8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</w:tcPr>
          <w:p w14:paraId="03490F78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14:paraId="24E3108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thsuse</w:t>
            </w:r>
            <w:proofErr w:type="spellEnd"/>
          </w:p>
        </w:tc>
        <w:tc>
          <w:tcPr>
            <w:tcW w:w="850" w:type="dxa"/>
          </w:tcPr>
          <w:p w14:paraId="35FE3C7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134" w:type="dxa"/>
          </w:tcPr>
          <w:p w14:paraId="7562E39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134" w:type="dxa"/>
          </w:tcPr>
          <w:p w14:paraId="6DC21ECD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4B247D8E" w14:textId="77777777" w:rsidR="00EC784A" w:rsidRPr="00BC0FC9" w:rsidRDefault="00EC784A" w:rsidP="001B46A5">
            <w:pPr>
              <w:textAlignment w:val="baseline"/>
              <w:rPr>
                <w:rStyle w:val="identifier"/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Pr="00BC0FC9">
                <w:rPr>
                  <w:rStyle w:val="Hyperlink"/>
                  <w:rFonts w:ascii="Times New Roman" w:hAnsi="Times New Roman" w:cs="Times New Roman"/>
                  <w:color w:val="0066CC"/>
                  <w:sz w:val="20"/>
                  <w:szCs w:val="20"/>
                  <w:bdr w:val="none" w:sz="0" w:space="0" w:color="auto" w:frame="1"/>
                </w:rPr>
                <w:t>10.11406/rinketsu.56.428</w:t>
              </w:r>
            </w:hyperlink>
          </w:p>
        </w:tc>
        <w:tc>
          <w:tcPr>
            <w:tcW w:w="552" w:type="dxa"/>
          </w:tcPr>
          <w:p w14:paraId="51F19DC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42" w:type="dxa"/>
          </w:tcPr>
          <w:p w14:paraId="3D3DE7E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0000EF79" w14:textId="77777777" w:rsidTr="001B46A5">
        <w:trPr>
          <w:trHeight w:val="37"/>
        </w:trPr>
        <w:tc>
          <w:tcPr>
            <w:tcW w:w="704" w:type="dxa"/>
          </w:tcPr>
          <w:p w14:paraId="2AC9EC0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</w:tcPr>
          <w:p w14:paraId="1F7139E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55C695C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hsen</w:t>
            </w:r>
          </w:p>
        </w:tc>
        <w:tc>
          <w:tcPr>
            <w:tcW w:w="850" w:type="dxa"/>
          </w:tcPr>
          <w:p w14:paraId="3E6CC4B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34" w:type="dxa"/>
          </w:tcPr>
          <w:p w14:paraId="6DC4718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1134" w:type="dxa"/>
          </w:tcPr>
          <w:p w14:paraId="244362D1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4832B6A1" w14:textId="77777777" w:rsidR="00EC784A" w:rsidRPr="00BC0FC9" w:rsidRDefault="00EC784A" w:rsidP="001B46A5">
            <w:pPr>
              <w:pStyle w:val="nova-legacy-e-listitem"/>
              <w:spacing w:after="120" w:afterAutospacing="0"/>
              <w:rPr>
                <w:rStyle w:val="identifier"/>
                <w:color w:val="525254"/>
                <w:sz w:val="20"/>
                <w:szCs w:val="20"/>
              </w:rPr>
            </w:pPr>
            <w:hyperlink r:id="rId35" w:tgtFrame="_blank" w:history="1">
              <w:r w:rsidRPr="00BC0FC9">
                <w:rPr>
                  <w:rStyle w:val="Hyperlink"/>
                  <w:rFonts w:eastAsiaTheme="majorEastAsia"/>
                  <w:sz w:val="20"/>
                  <w:szCs w:val="20"/>
                  <w:bdr w:val="none" w:sz="0" w:space="0" w:color="auto" w:frame="1"/>
                </w:rPr>
                <w:t>10.1016/S21522650(23)01398-8</w:t>
              </w:r>
            </w:hyperlink>
          </w:p>
        </w:tc>
        <w:tc>
          <w:tcPr>
            <w:tcW w:w="552" w:type="dxa"/>
          </w:tcPr>
          <w:p w14:paraId="5C951BF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42" w:type="dxa"/>
          </w:tcPr>
          <w:p w14:paraId="5F5FF9D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11557EE3" w14:textId="77777777" w:rsidTr="001B46A5">
        <w:trPr>
          <w:trHeight w:val="37"/>
        </w:trPr>
        <w:tc>
          <w:tcPr>
            <w:tcW w:w="704" w:type="dxa"/>
          </w:tcPr>
          <w:p w14:paraId="3EEFAF2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</w:tcPr>
          <w:p w14:paraId="0C20305D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9EC06F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</w:t>
            </w:r>
          </w:p>
        </w:tc>
        <w:tc>
          <w:tcPr>
            <w:tcW w:w="850" w:type="dxa"/>
          </w:tcPr>
          <w:p w14:paraId="7ED4583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134" w:type="dxa"/>
          </w:tcPr>
          <w:p w14:paraId="33494D6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1E2B92BB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08A8E4C2" w14:textId="77777777" w:rsidR="00EC784A" w:rsidRPr="00BC0FC9" w:rsidRDefault="00EC784A" w:rsidP="001B46A5">
            <w:pPr>
              <w:pStyle w:val="nova-legacy-e-listitem"/>
              <w:spacing w:after="120" w:afterAutospacing="0"/>
              <w:rPr>
                <w:color w:val="525254"/>
                <w:sz w:val="20"/>
                <w:szCs w:val="20"/>
              </w:rPr>
            </w:pPr>
            <w:r w:rsidRPr="00BC0FC9">
              <w:rPr>
                <w:color w:val="464647"/>
                <w:sz w:val="20"/>
                <w:szCs w:val="20"/>
                <w:shd w:val="clear" w:color="auto" w:fill="FFFFFF"/>
              </w:rPr>
              <w:t>10.1182/blood-2011-06-362905</w:t>
            </w:r>
          </w:p>
        </w:tc>
        <w:tc>
          <w:tcPr>
            <w:tcW w:w="552" w:type="dxa"/>
          </w:tcPr>
          <w:p w14:paraId="525C8B4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42" w:type="dxa"/>
          </w:tcPr>
          <w:p w14:paraId="435790A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78101E00" w14:textId="77777777" w:rsidTr="001B46A5">
        <w:trPr>
          <w:trHeight w:val="37"/>
        </w:trPr>
        <w:tc>
          <w:tcPr>
            <w:tcW w:w="704" w:type="dxa"/>
          </w:tcPr>
          <w:p w14:paraId="17F175A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</w:tcPr>
          <w:p w14:paraId="253A4694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47B2723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wey</w:t>
            </w:r>
            <w:proofErr w:type="spellEnd"/>
          </w:p>
        </w:tc>
        <w:tc>
          <w:tcPr>
            <w:tcW w:w="850" w:type="dxa"/>
          </w:tcPr>
          <w:p w14:paraId="23D532C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134" w:type="dxa"/>
          </w:tcPr>
          <w:p w14:paraId="450AB57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46E18681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8358931</w:t>
            </w:r>
          </w:p>
          <w:p w14:paraId="54F1D3A3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C50E6B6" w14:textId="77777777" w:rsidR="00EC784A" w:rsidRPr="00BC0FC9" w:rsidRDefault="00EC784A" w:rsidP="001B46A5">
            <w:pPr>
              <w:pStyle w:val="nova-legacy-e-listitem"/>
              <w:spacing w:after="120" w:afterAutospacing="0"/>
              <w:jc w:val="center"/>
              <w:rPr>
                <w:color w:val="525254"/>
                <w:sz w:val="20"/>
                <w:szCs w:val="20"/>
              </w:rPr>
            </w:pPr>
            <w:r>
              <w:rPr>
                <w:color w:val="525254"/>
                <w:sz w:val="20"/>
                <w:szCs w:val="20"/>
              </w:rPr>
              <w:t>NR</w:t>
            </w:r>
          </w:p>
        </w:tc>
        <w:tc>
          <w:tcPr>
            <w:tcW w:w="552" w:type="dxa"/>
          </w:tcPr>
          <w:p w14:paraId="26AFAD6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42" w:type="dxa"/>
          </w:tcPr>
          <w:p w14:paraId="3C9D429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54621376" w14:textId="77777777" w:rsidTr="001B46A5">
        <w:trPr>
          <w:trHeight w:val="37"/>
        </w:trPr>
        <w:tc>
          <w:tcPr>
            <w:tcW w:w="704" w:type="dxa"/>
          </w:tcPr>
          <w:p w14:paraId="1D5BD7F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</w:tcPr>
          <w:p w14:paraId="67790335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287CF85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de</w:t>
            </w:r>
          </w:p>
        </w:tc>
        <w:tc>
          <w:tcPr>
            <w:tcW w:w="850" w:type="dxa"/>
          </w:tcPr>
          <w:p w14:paraId="5D503DF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134" w:type="dxa"/>
          </w:tcPr>
          <w:p w14:paraId="6A66A33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7E917249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8678716</w:t>
            </w:r>
          </w:p>
          <w:p w14:paraId="2CDA68E3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1F6846F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36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1/archinte.1996.00440120125014</w:t>
              </w:r>
            </w:hyperlink>
          </w:p>
          <w:p w14:paraId="79438A76" w14:textId="77777777" w:rsidR="00EC784A" w:rsidRPr="00BC0FC9" w:rsidRDefault="00EC784A" w:rsidP="001B46A5">
            <w:pPr>
              <w:pStyle w:val="nova-legacy-e-listitem"/>
              <w:spacing w:after="120" w:afterAutospacing="0"/>
              <w:rPr>
                <w:color w:val="525254"/>
                <w:sz w:val="20"/>
                <w:szCs w:val="20"/>
              </w:rPr>
            </w:pPr>
          </w:p>
        </w:tc>
        <w:tc>
          <w:tcPr>
            <w:tcW w:w="552" w:type="dxa"/>
          </w:tcPr>
          <w:p w14:paraId="2F23BF8A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642" w:type="dxa"/>
          </w:tcPr>
          <w:p w14:paraId="0977CF8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78153388" w14:textId="77777777" w:rsidTr="001B46A5">
        <w:trPr>
          <w:trHeight w:val="37"/>
        </w:trPr>
        <w:tc>
          <w:tcPr>
            <w:tcW w:w="704" w:type="dxa"/>
          </w:tcPr>
          <w:p w14:paraId="51917B6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</w:tcPr>
          <w:p w14:paraId="5537B040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547169E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de</w:t>
            </w:r>
          </w:p>
        </w:tc>
        <w:tc>
          <w:tcPr>
            <w:tcW w:w="850" w:type="dxa"/>
          </w:tcPr>
          <w:p w14:paraId="1DF9B1C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134" w:type="dxa"/>
          </w:tcPr>
          <w:p w14:paraId="0F25920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2F6010FA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8678716</w:t>
            </w:r>
          </w:p>
          <w:p w14:paraId="13781905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1649243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37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1/archinte.1996.00440120125014</w:t>
              </w:r>
            </w:hyperlink>
          </w:p>
        </w:tc>
        <w:tc>
          <w:tcPr>
            <w:tcW w:w="552" w:type="dxa"/>
          </w:tcPr>
          <w:p w14:paraId="0A4BC5B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42" w:type="dxa"/>
          </w:tcPr>
          <w:p w14:paraId="17ECF23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525E6C51" w14:textId="77777777" w:rsidTr="001B46A5">
        <w:trPr>
          <w:trHeight w:val="37"/>
        </w:trPr>
        <w:tc>
          <w:tcPr>
            <w:tcW w:w="704" w:type="dxa"/>
          </w:tcPr>
          <w:p w14:paraId="6066E12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</w:tcPr>
          <w:p w14:paraId="65D8773F" w14:textId="77777777" w:rsidR="00EC784A" w:rsidRPr="00F91517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915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3C63A32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de</w:t>
            </w:r>
          </w:p>
        </w:tc>
        <w:tc>
          <w:tcPr>
            <w:tcW w:w="850" w:type="dxa"/>
          </w:tcPr>
          <w:p w14:paraId="5577AF6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134" w:type="dxa"/>
          </w:tcPr>
          <w:p w14:paraId="6B916CF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450D47EC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8678716</w:t>
            </w:r>
          </w:p>
          <w:p w14:paraId="298CF1A4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F1EF04E" w14:textId="77777777" w:rsidR="00EC784A" w:rsidRPr="00BC0FC9" w:rsidRDefault="00EC784A" w:rsidP="001B46A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38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1/archinte.1996.00440120125014</w:t>
              </w:r>
            </w:hyperlink>
          </w:p>
        </w:tc>
        <w:tc>
          <w:tcPr>
            <w:tcW w:w="552" w:type="dxa"/>
          </w:tcPr>
          <w:p w14:paraId="00F59E0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42" w:type="dxa"/>
          </w:tcPr>
          <w:p w14:paraId="69BB52A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026341E0" w14:textId="77777777" w:rsidTr="001B46A5">
        <w:trPr>
          <w:trHeight w:val="37"/>
        </w:trPr>
        <w:tc>
          <w:tcPr>
            <w:tcW w:w="704" w:type="dxa"/>
          </w:tcPr>
          <w:p w14:paraId="0B6E45B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</w:tcPr>
          <w:p w14:paraId="2074E1E9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3F0B611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oport</w:t>
            </w:r>
          </w:p>
        </w:tc>
        <w:tc>
          <w:tcPr>
            <w:tcW w:w="850" w:type="dxa"/>
          </w:tcPr>
          <w:p w14:paraId="32997B9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134" w:type="dxa"/>
          </w:tcPr>
          <w:p w14:paraId="4527127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06FC4B6E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17E67987" w14:textId="77777777" w:rsidR="00EC784A" w:rsidRPr="004848A6" w:rsidRDefault="00EC784A" w:rsidP="001B46A5">
            <w:pPr>
              <w:spacing w:before="100" w:beforeAutospacing="1"/>
              <w:rPr>
                <w:rFonts w:ascii="Times New Roman" w:hAnsi="Times New Roman" w:cs="Times New Roman"/>
                <w:color w:val="666666"/>
                <w:sz w:val="20"/>
                <w:szCs w:val="20"/>
              </w:rPr>
            </w:pPr>
            <w:hyperlink r:id="rId39" w:history="1">
              <w:r w:rsidRPr="00BC0FC9">
                <w:rPr>
                  <w:rStyle w:val="Hyperlink"/>
                  <w:rFonts w:ascii="Times New Roman" w:hAnsi="Times New Roman" w:cs="Times New Roman"/>
                  <w:color w:val="3967C1"/>
                  <w:sz w:val="20"/>
                  <w:szCs w:val="20"/>
                </w:rPr>
                <w:t>10.1016/00029343(90)90229-7</w:t>
              </w:r>
            </w:hyperlink>
          </w:p>
        </w:tc>
        <w:tc>
          <w:tcPr>
            <w:tcW w:w="552" w:type="dxa"/>
          </w:tcPr>
          <w:p w14:paraId="7FD0FD3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42" w:type="dxa"/>
          </w:tcPr>
          <w:p w14:paraId="0F8F2AA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5B5310BF" w14:textId="77777777" w:rsidTr="001B46A5">
        <w:trPr>
          <w:trHeight w:val="37"/>
        </w:trPr>
        <w:tc>
          <w:tcPr>
            <w:tcW w:w="704" w:type="dxa"/>
          </w:tcPr>
          <w:p w14:paraId="34E2EA9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</w:tcPr>
          <w:p w14:paraId="004F8ABE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68A4F4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ari</w:t>
            </w:r>
            <w:proofErr w:type="spellEnd"/>
          </w:p>
        </w:tc>
        <w:tc>
          <w:tcPr>
            <w:tcW w:w="850" w:type="dxa"/>
          </w:tcPr>
          <w:p w14:paraId="030F14E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134" w:type="dxa"/>
          </w:tcPr>
          <w:p w14:paraId="74A0E0A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34" w:type="dxa"/>
          </w:tcPr>
          <w:p w14:paraId="5AD74353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C0FC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11391729</w:t>
            </w:r>
          </w:p>
          <w:p w14:paraId="0F3E9D19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01D88AB" w14:textId="77777777" w:rsidR="00EC784A" w:rsidRPr="00BC0FC9" w:rsidRDefault="00EC784A" w:rsidP="001B46A5">
            <w:pPr>
              <w:spacing w:before="100" w:beforeAutospacing="1" w:after="100" w:afterAutospacing="1"/>
              <w:rPr>
                <w:rStyle w:val="identifier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40" w:tgtFrame="_blank" w:history="1">
              <w:r w:rsidRPr="00BC0FC9">
                <w:rPr>
                  <w:rStyle w:val="Hyperlink"/>
                  <w:rFonts w:ascii="Times New Roman" w:hAnsi="Times New Roman" w:cs="Times New Roman"/>
                  <w:color w:val="0071BC"/>
                  <w:sz w:val="20"/>
                  <w:szCs w:val="20"/>
                </w:rPr>
                <w:t>10.1002/ajh.1117</w:t>
              </w:r>
            </w:hyperlink>
          </w:p>
        </w:tc>
        <w:tc>
          <w:tcPr>
            <w:tcW w:w="552" w:type="dxa"/>
          </w:tcPr>
          <w:p w14:paraId="3810F7F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42" w:type="dxa"/>
          </w:tcPr>
          <w:p w14:paraId="7E06861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EC784A" w:rsidRPr="00BC0FC9" w14:paraId="7ED9DD8F" w14:textId="77777777" w:rsidTr="001B46A5">
        <w:trPr>
          <w:trHeight w:val="37"/>
        </w:trPr>
        <w:tc>
          <w:tcPr>
            <w:tcW w:w="704" w:type="dxa"/>
          </w:tcPr>
          <w:p w14:paraId="1CB65AE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1ACA6939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62337B9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ari</w:t>
            </w:r>
            <w:proofErr w:type="spellEnd"/>
          </w:p>
        </w:tc>
        <w:tc>
          <w:tcPr>
            <w:tcW w:w="850" w:type="dxa"/>
          </w:tcPr>
          <w:p w14:paraId="6C19E995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134" w:type="dxa"/>
          </w:tcPr>
          <w:p w14:paraId="3922F82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34" w:type="dxa"/>
          </w:tcPr>
          <w:p w14:paraId="0D9605B3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4F65533B" w14:textId="77777777" w:rsidR="00EC784A" w:rsidRPr="004848A6" w:rsidRDefault="00EC784A" w:rsidP="001B46A5">
            <w:pPr>
              <w:autoSpaceDE w:val="0"/>
              <w:autoSpaceDN w:val="0"/>
              <w:ind w:hanging="640"/>
              <w:rPr>
                <w:rStyle w:val="identifier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04</w:t>
            </w:r>
            <w:hyperlink r:id="rId41" w:history="1">
              <w:r w:rsidRPr="00BC0FC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0.1046/j.</w:t>
              </w:r>
              <w:proofErr w:type="gramStart"/>
              <w:r w:rsidRPr="00BC0FC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3652303.2002.t</w:t>
              </w:r>
              <w:proofErr w:type="gramEnd"/>
              <w:r w:rsidRPr="00BC0FC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01-3-00381.x</w:t>
              </w:r>
            </w:hyperlink>
          </w:p>
        </w:tc>
        <w:tc>
          <w:tcPr>
            <w:tcW w:w="552" w:type="dxa"/>
          </w:tcPr>
          <w:p w14:paraId="7D36E8E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42" w:type="dxa"/>
          </w:tcPr>
          <w:p w14:paraId="3E91EA64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79E09982" w14:textId="77777777" w:rsidTr="001B46A5">
        <w:trPr>
          <w:trHeight w:val="37"/>
        </w:trPr>
        <w:tc>
          <w:tcPr>
            <w:tcW w:w="704" w:type="dxa"/>
          </w:tcPr>
          <w:p w14:paraId="0715B1F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</w:tcPr>
          <w:p w14:paraId="6659CDE9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1E3D5AC8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</w:t>
            </w:r>
          </w:p>
        </w:tc>
        <w:tc>
          <w:tcPr>
            <w:tcW w:w="850" w:type="dxa"/>
          </w:tcPr>
          <w:p w14:paraId="32D07D2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134" w:type="dxa"/>
          </w:tcPr>
          <w:p w14:paraId="035E1A7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134" w:type="dxa"/>
          </w:tcPr>
          <w:p w14:paraId="4C2ACE4E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21395636" w14:textId="77777777" w:rsidR="00EC784A" w:rsidRPr="00BC0FC9" w:rsidRDefault="00EC784A" w:rsidP="001B46A5">
            <w:pPr>
              <w:autoSpaceDE w:val="0"/>
              <w:autoSpaceDN w:val="0"/>
              <w:ind w:hanging="6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2" w:tgtFrame="_blank" w:tooltip="Persistent link using digital object identifier" w:history="1">
              <w:r>
                <w:rPr>
                  <w:rStyle w:val="anchor-text"/>
                  <w:rFonts w:ascii="Arial" w:hAnsi="Arial" w:cs="Arial"/>
                  <w:color w:val="0000FF"/>
                  <w:sz w:val="21"/>
                  <w:szCs w:val="21"/>
                </w:rPr>
                <w:t>https:10.1016/j.leukres.2008.08.013</w:t>
              </w:r>
            </w:hyperlink>
          </w:p>
        </w:tc>
        <w:tc>
          <w:tcPr>
            <w:tcW w:w="552" w:type="dxa"/>
          </w:tcPr>
          <w:p w14:paraId="2FAD213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42" w:type="dxa"/>
          </w:tcPr>
          <w:p w14:paraId="1FE045C0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79C30276" w14:textId="77777777" w:rsidTr="001B46A5">
        <w:trPr>
          <w:trHeight w:val="37"/>
        </w:trPr>
        <w:tc>
          <w:tcPr>
            <w:tcW w:w="704" w:type="dxa"/>
          </w:tcPr>
          <w:p w14:paraId="386E0A5C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92" w:type="dxa"/>
          </w:tcPr>
          <w:p w14:paraId="70904841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6A30E7D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htar</w:t>
            </w:r>
          </w:p>
        </w:tc>
        <w:tc>
          <w:tcPr>
            <w:tcW w:w="850" w:type="dxa"/>
          </w:tcPr>
          <w:p w14:paraId="713AF141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</w:tcPr>
          <w:p w14:paraId="7D4635C2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1134" w:type="dxa"/>
          </w:tcPr>
          <w:p w14:paraId="09894A17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72EC1C82" w14:textId="77777777" w:rsidR="00EC784A" w:rsidRPr="00BC0FC9" w:rsidRDefault="00EC784A" w:rsidP="001B46A5">
            <w:pPr>
              <w:autoSpaceDE w:val="0"/>
              <w:autoSpaceDN w:val="0"/>
              <w:ind w:hanging="6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NR</w:t>
            </w:r>
          </w:p>
        </w:tc>
        <w:tc>
          <w:tcPr>
            <w:tcW w:w="552" w:type="dxa"/>
          </w:tcPr>
          <w:p w14:paraId="670EA45B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42" w:type="dxa"/>
          </w:tcPr>
          <w:p w14:paraId="37C41E16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EC784A" w:rsidRPr="00BC0FC9" w14:paraId="2FA0C43B" w14:textId="77777777" w:rsidTr="001B46A5">
        <w:trPr>
          <w:trHeight w:val="62"/>
        </w:trPr>
        <w:tc>
          <w:tcPr>
            <w:tcW w:w="704" w:type="dxa"/>
          </w:tcPr>
          <w:p w14:paraId="49426C37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92" w:type="dxa"/>
          </w:tcPr>
          <w:p w14:paraId="143E63DB" w14:textId="77777777" w:rsidR="00EC784A" w:rsidRPr="00A47798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3889954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e</w:t>
            </w:r>
            <w:proofErr w:type="spellEnd"/>
          </w:p>
        </w:tc>
        <w:tc>
          <w:tcPr>
            <w:tcW w:w="850" w:type="dxa"/>
          </w:tcPr>
          <w:p w14:paraId="1130EB5D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34" w:type="dxa"/>
          </w:tcPr>
          <w:p w14:paraId="1CC1FA19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14:paraId="58A4441B" w14:textId="77777777" w:rsidR="00EC784A" w:rsidRPr="00BC0FC9" w:rsidRDefault="00EC784A" w:rsidP="001B46A5">
            <w:pPr>
              <w:spacing w:before="100" w:beforeAutospacing="1" w:after="100" w:afterAutospacing="1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30D5B466" w14:textId="77777777" w:rsidR="00EC784A" w:rsidRPr="00BC0FC9" w:rsidRDefault="00EC784A" w:rsidP="001B46A5">
            <w:pPr>
              <w:tabs>
                <w:tab w:val="left" w:pos="1068"/>
              </w:tabs>
              <w:autoSpaceDE w:val="0"/>
              <w:autoSpaceDN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52" w:type="dxa"/>
          </w:tcPr>
          <w:p w14:paraId="117678CF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42" w:type="dxa"/>
          </w:tcPr>
          <w:p w14:paraId="0905692E" w14:textId="77777777" w:rsidR="00EC784A" w:rsidRPr="00BC0FC9" w:rsidRDefault="00EC784A" w:rsidP="001B4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</w:tbl>
    <w:p w14:paraId="4594DFF4" w14:textId="77777777" w:rsidR="00EC784A" w:rsidRDefault="00EC784A" w:rsidP="00EC784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3CB3E099" w14:textId="465C79DD" w:rsidR="00EC784A" w:rsidRPr="00C03322" w:rsidRDefault="00EC784A" w:rsidP="00EC784A">
      <w:pPr>
        <w:ind w:left="-794"/>
        <w:rPr>
          <w:rFonts w:ascii="Times New Roman" w:hAnsi="Times New Roman" w:cs="Times New Roman"/>
          <w:color w:val="000000"/>
          <w:sz w:val="16"/>
          <w:szCs w:val="16"/>
          <w:lang w:val="en-US"/>
        </w:rPr>
        <w:sectPr w:rsidR="00EC784A" w:rsidRPr="00C03322" w:rsidSect="00E84D0E">
          <w:footerReference w:type="even" r:id="rId43"/>
          <w:footerReference w:type="default" r:id="rId44"/>
          <w:pgSz w:w="11906" w:h="16838"/>
          <w:pgMar w:top="1440" w:right="1440" w:bottom="1440" w:left="1800" w:header="708" w:footer="708" w:gutter="0"/>
          <w:cols w:space="708"/>
          <w:docGrid w:linePitch="360"/>
        </w:sectPr>
      </w:pPr>
      <w:r w:rsidRPr="0082449E">
        <w:rPr>
          <w:rFonts w:ascii="Times New Roman" w:hAnsi="Times New Roman" w:cs="Times New Roman"/>
          <w:color w:val="000000"/>
          <w:sz w:val="16"/>
          <w:szCs w:val="16"/>
          <w:lang w:val="en-US"/>
        </w:rPr>
        <w:t>Abbreviations: PMID, PubMed Identifier; DOI, Digital Object Identifier; M, male; F, female; N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R</w:t>
      </w:r>
      <w:r w:rsidRPr="0082449E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, not </w:t>
      </w:r>
      <w:proofErr w:type="spellStart"/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repored</w:t>
      </w:r>
      <w:proofErr w:type="spellEnd"/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.         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br w:type="page"/>
      </w:r>
    </w:p>
    <w:p w14:paraId="5BBC27B8" w14:textId="77777777" w:rsidR="00EC784A" w:rsidRDefault="00EC784A" w:rsidP="00EC784A">
      <w:pPr>
        <w:rPr>
          <w:rFonts w:ascii="Times New Roman" w:hAnsi="Times New Roman" w:cs="Times New Roman"/>
          <w:b/>
          <w:bCs/>
          <w:sz w:val="2"/>
          <w:szCs w:val="2"/>
          <w:lang w:val="en-US"/>
        </w:rPr>
        <w:sectPr w:rsidR="00EC784A" w:rsidSect="00F51FFC">
          <w:pgSz w:w="16838" w:h="11906" w:orient="landscape"/>
          <w:pgMar w:top="1440" w:right="1440" w:bottom="1800" w:left="1440" w:header="708" w:footer="708" w:gutter="0"/>
          <w:cols w:space="708"/>
          <w:docGrid w:linePitch="360"/>
        </w:sectPr>
      </w:pPr>
    </w:p>
    <w:p w14:paraId="133D06B8" w14:textId="77777777" w:rsidR="00B03C63" w:rsidRDefault="00B03C63"/>
    <w:sectPr w:rsidR="00B03C63" w:rsidSect="00300129">
      <w:type w:val="continuous"/>
      <w:pgSz w:w="16838" w:h="11906" w:orient="landscape"/>
      <w:pgMar w:top="144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4718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57E43D" w14:textId="77777777" w:rsidR="009C5C4B" w:rsidRDefault="00EC784A" w:rsidP="000F48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3ADBA185" w14:textId="77777777" w:rsidR="009C5C4B" w:rsidRDefault="00EC784A" w:rsidP="009E4C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4547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80CF9D" w14:textId="77777777" w:rsidR="009C5C4B" w:rsidRDefault="00EC784A" w:rsidP="000F48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8A9A268" w14:textId="77777777" w:rsidR="009C5C4B" w:rsidRDefault="00EC784A" w:rsidP="009E4CF9">
    <w:pPr>
      <w:pStyle w:val="Footer"/>
      <w:ind w:right="360"/>
      <w:rPr>
        <w:lang w:val="en-US"/>
      </w:rPr>
    </w:pPr>
  </w:p>
  <w:p w14:paraId="1EC870F6" w14:textId="77777777" w:rsidR="009C5C4B" w:rsidRDefault="00EC784A" w:rsidP="009E4CF9">
    <w:pPr>
      <w:pStyle w:val="Footer"/>
      <w:ind w:right="360"/>
      <w:rPr>
        <w:lang w:val="en-US"/>
      </w:rPr>
    </w:pPr>
  </w:p>
  <w:p w14:paraId="0AA2468B" w14:textId="77777777" w:rsidR="009C5C4B" w:rsidRDefault="00EC784A" w:rsidP="009E4CF9">
    <w:pPr>
      <w:pStyle w:val="Footer"/>
      <w:ind w:right="360"/>
      <w:rPr>
        <w:lang w:val="en-US"/>
      </w:rPr>
    </w:pPr>
  </w:p>
  <w:p w14:paraId="0E78E651" w14:textId="77777777" w:rsidR="009C5C4B" w:rsidRDefault="00EC784A" w:rsidP="009E4CF9">
    <w:pPr>
      <w:pStyle w:val="Footer"/>
      <w:ind w:right="360"/>
      <w:rPr>
        <w:lang w:val="en-US"/>
      </w:rPr>
    </w:pPr>
  </w:p>
  <w:p w14:paraId="4F285E28" w14:textId="77777777" w:rsidR="009C5C4B" w:rsidRPr="00AE5846" w:rsidRDefault="00EC784A" w:rsidP="009E4CF9">
    <w:pPr>
      <w:pStyle w:val="Footer"/>
      <w:ind w:right="360"/>
      <w:rPr>
        <w:lang w:val="en-US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F0753"/>
    <w:multiLevelType w:val="hybridMultilevel"/>
    <w:tmpl w:val="399CA878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FF24F6"/>
    <w:multiLevelType w:val="hybridMultilevel"/>
    <w:tmpl w:val="BBD21530"/>
    <w:lvl w:ilvl="0" w:tplc="DC987090">
      <w:start w:val="1"/>
      <w:numFmt w:val="decimal"/>
      <w:lvlText w:val="%1."/>
      <w:lvlJc w:val="left"/>
      <w:pPr>
        <w:ind w:left="0" w:hanging="640"/>
      </w:pPr>
      <w:rPr>
        <w:rFonts w:hint="default"/>
        <w:color w:val="auto"/>
      </w:rPr>
    </w:lvl>
    <w:lvl w:ilvl="1" w:tplc="04080019" w:tentative="1">
      <w:start w:val="1"/>
      <w:numFmt w:val="lowerLetter"/>
      <w:lvlText w:val="%2."/>
      <w:lvlJc w:val="left"/>
      <w:pPr>
        <w:ind w:left="440" w:hanging="360"/>
      </w:pPr>
    </w:lvl>
    <w:lvl w:ilvl="2" w:tplc="0408001B" w:tentative="1">
      <w:start w:val="1"/>
      <w:numFmt w:val="lowerRoman"/>
      <w:lvlText w:val="%3."/>
      <w:lvlJc w:val="right"/>
      <w:pPr>
        <w:ind w:left="1160" w:hanging="180"/>
      </w:pPr>
    </w:lvl>
    <w:lvl w:ilvl="3" w:tplc="0408000F" w:tentative="1">
      <w:start w:val="1"/>
      <w:numFmt w:val="decimal"/>
      <w:lvlText w:val="%4."/>
      <w:lvlJc w:val="left"/>
      <w:pPr>
        <w:ind w:left="1880" w:hanging="360"/>
      </w:pPr>
    </w:lvl>
    <w:lvl w:ilvl="4" w:tplc="04080019" w:tentative="1">
      <w:start w:val="1"/>
      <w:numFmt w:val="lowerLetter"/>
      <w:lvlText w:val="%5."/>
      <w:lvlJc w:val="left"/>
      <w:pPr>
        <w:ind w:left="2600" w:hanging="360"/>
      </w:pPr>
    </w:lvl>
    <w:lvl w:ilvl="5" w:tplc="0408001B" w:tentative="1">
      <w:start w:val="1"/>
      <w:numFmt w:val="lowerRoman"/>
      <w:lvlText w:val="%6."/>
      <w:lvlJc w:val="right"/>
      <w:pPr>
        <w:ind w:left="3320" w:hanging="180"/>
      </w:pPr>
    </w:lvl>
    <w:lvl w:ilvl="6" w:tplc="0408000F" w:tentative="1">
      <w:start w:val="1"/>
      <w:numFmt w:val="decimal"/>
      <w:lvlText w:val="%7."/>
      <w:lvlJc w:val="left"/>
      <w:pPr>
        <w:ind w:left="4040" w:hanging="360"/>
      </w:pPr>
    </w:lvl>
    <w:lvl w:ilvl="7" w:tplc="04080019" w:tentative="1">
      <w:start w:val="1"/>
      <w:numFmt w:val="lowerLetter"/>
      <w:lvlText w:val="%8."/>
      <w:lvlJc w:val="left"/>
      <w:pPr>
        <w:ind w:left="4760" w:hanging="360"/>
      </w:pPr>
    </w:lvl>
    <w:lvl w:ilvl="8" w:tplc="0408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2" w15:restartNumberingAfterBreak="0">
    <w:nsid w:val="42E210F4"/>
    <w:multiLevelType w:val="hybridMultilevel"/>
    <w:tmpl w:val="1F4C1412"/>
    <w:lvl w:ilvl="0" w:tplc="04080019">
      <w:start w:val="1"/>
      <w:numFmt w:val="lowerLetter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D66137"/>
    <w:multiLevelType w:val="multilevel"/>
    <w:tmpl w:val="77E0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42628A"/>
    <w:multiLevelType w:val="multilevel"/>
    <w:tmpl w:val="74402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6E6C1D"/>
    <w:multiLevelType w:val="hybridMultilevel"/>
    <w:tmpl w:val="A9EC37FE"/>
    <w:lvl w:ilvl="0" w:tplc="04080019">
      <w:start w:val="1"/>
      <w:numFmt w:val="lowerLetter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84A"/>
    <w:rsid w:val="000C4A70"/>
    <w:rsid w:val="00832ED8"/>
    <w:rsid w:val="008A3189"/>
    <w:rsid w:val="00986A62"/>
    <w:rsid w:val="00B03C63"/>
    <w:rsid w:val="00EC784A"/>
    <w:rsid w:val="00FD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510D"/>
  <w15:chartTrackingRefBased/>
  <w15:docId w15:val="{4178EBF3-D335-4621-876F-B63C6CC98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84A"/>
    <w:pPr>
      <w:spacing w:line="278" w:lineRule="auto"/>
    </w:pPr>
    <w:rPr>
      <w:kern w:val="2"/>
      <w:sz w:val="24"/>
      <w:szCs w:val="24"/>
      <w:lang w:val="el-G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8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8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8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8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8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8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84A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l-GR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C784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l-GR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84A"/>
    <w:rPr>
      <w:rFonts w:eastAsiaTheme="majorEastAsia" w:cstheme="majorBidi"/>
      <w:color w:val="2F5496" w:themeColor="accent1" w:themeShade="BF"/>
      <w:kern w:val="2"/>
      <w:sz w:val="28"/>
      <w:szCs w:val="28"/>
      <w:lang w:val="el-GR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84A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l-GR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84A"/>
    <w:rPr>
      <w:rFonts w:eastAsiaTheme="majorEastAsia" w:cstheme="majorBidi"/>
      <w:color w:val="2F5496" w:themeColor="accent1" w:themeShade="BF"/>
      <w:kern w:val="2"/>
      <w:sz w:val="24"/>
      <w:szCs w:val="24"/>
      <w:lang w:val="el-GR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84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l-G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84A"/>
    <w:rPr>
      <w:rFonts w:eastAsiaTheme="majorEastAsia" w:cstheme="majorBidi"/>
      <w:color w:val="595959" w:themeColor="text1" w:themeTint="A6"/>
      <w:kern w:val="2"/>
      <w:sz w:val="24"/>
      <w:szCs w:val="24"/>
      <w:lang w:val="el-G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84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l-G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84A"/>
    <w:rPr>
      <w:rFonts w:eastAsiaTheme="majorEastAsia" w:cstheme="majorBidi"/>
      <w:color w:val="272727" w:themeColor="text1" w:themeTint="D8"/>
      <w:kern w:val="2"/>
      <w:sz w:val="24"/>
      <w:szCs w:val="24"/>
      <w:lang w:val="el-GR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C78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84A"/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8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84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l-GR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C78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84A"/>
    <w:rPr>
      <w:i/>
      <w:iCs/>
      <w:color w:val="404040" w:themeColor="text1" w:themeTint="BF"/>
      <w:kern w:val="2"/>
      <w:sz w:val="24"/>
      <w:szCs w:val="24"/>
      <w:lang w:val="el-GR"/>
      <w14:ligatures w14:val="standardContextual"/>
    </w:rPr>
  </w:style>
  <w:style w:type="paragraph" w:styleId="ListParagraph">
    <w:name w:val="List Paragraph"/>
    <w:basedOn w:val="Normal"/>
    <w:uiPriority w:val="34"/>
    <w:qFormat/>
    <w:rsid w:val="00EC7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8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8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84A"/>
    <w:rPr>
      <w:i/>
      <w:iCs/>
      <w:color w:val="2F5496" w:themeColor="accent1" w:themeShade="BF"/>
      <w:kern w:val="2"/>
      <w:sz w:val="24"/>
      <w:szCs w:val="24"/>
      <w:lang w:val="el-GR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EC784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C78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character" w:styleId="Strong">
    <w:name w:val="Strong"/>
    <w:basedOn w:val="DefaultParagraphFont"/>
    <w:uiPriority w:val="22"/>
    <w:qFormat/>
    <w:rsid w:val="00EC784A"/>
    <w:rPr>
      <w:b/>
      <w:bCs/>
    </w:rPr>
  </w:style>
  <w:style w:type="character" w:styleId="Emphasis">
    <w:name w:val="Emphasis"/>
    <w:basedOn w:val="DefaultParagraphFont"/>
    <w:uiPriority w:val="20"/>
    <w:qFormat/>
    <w:rsid w:val="00EC784A"/>
    <w:rPr>
      <w:i/>
      <w:iCs/>
    </w:rPr>
  </w:style>
  <w:style w:type="character" w:customStyle="1" w:styleId="apple-converted-space">
    <w:name w:val="apple-converted-space"/>
    <w:basedOn w:val="DefaultParagraphFont"/>
    <w:rsid w:val="00EC784A"/>
  </w:style>
  <w:style w:type="character" w:customStyle="1" w:styleId="agcmg">
    <w:name w:val="a_gcmg"/>
    <w:basedOn w:val="DefaultParagraphFont"/>
    <w:rsid w:val="00EC784A"/>
  </w:style>
  <w:style w:type="paragraph" w:customStyle="1" w:styleId="a">
    <w:name w:val="Κύριο τμήμα"/>
    <w:rsid w:val="00EC784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a0">
    <w:name w:val="Προεπιλογή"/>
    <w:rsid w:val="00EC784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EC7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84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84A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customStyle="1" w:styleId="2">
    <w:name w:val="Στιλ πίνακα 2"/>
    <w:rsid w:val="00EC784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C784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EC784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84A"/>
    <w:rPr>
      <w:kern w:val="2"/>
      <w:sz w:val="24"/>
      <w:szCs w:val="24"/>
      <w:lang w:val="el-G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C784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84A"/>
    <w:rPr>
      <w:kern w:val="2"/>
      <w:sz w:val="24"/>
      <w:szCs w:val="24"/>
      <w:lang w:val="el-GR"/>
      <w14:ligatures w14:val="standardContextual"/>
    </w:rPr>
  </w:style>
  <w:style w:type="table" w:styleId="TableGrid">
    <w:name w:val="Table Grid"/>
    <w:basedOn w:val="TableNormal"/>
    <w:uiPriority w:val="59"/>
    <w:rsid w:val="00EC784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EC784A"/>
    <w:rPr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8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kern w:val="2"/>
      <w:bdr w:val="none" w:sz="0" w:space="0" w:color="auto"/>
      <w:lang w:val="el-GR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84A"/>
    <w:rPr>
      <w:rFonts w:ascii="Times New Roman" w:eastAsia="Arial Unicode MS" w:hAnsi="Times New Roman" w:cs="Times New Roman"/>
      <w:b/>
      <w:bCs/>
      <w:kern w:val="2"/>
      <w:sz w:val="20"/>
      <w:szCs w:val="20"/>
      <w:bdr w:val="nil"/>
      <w:lang w:val="el-GR"/>
      <w14:ligatures w14:val="standardContextual"/>
    </w:rPr>
  </w:style>
  <w:style w:type="paragraph" w:styleId="Revision">
    <w:name w:val="Revision"/>
    <w:hidden/>
    <w:uiPriority w:val="99"/>
    <w:semiHidden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EC784A"/>
  </w:style>
  <w:style w:type="table" w:styleId="ListTable2">
    <w:name w:val="List Table 2"/>
    <w:basedOn w:val="TableNormal"/>
    <w:uiPriority w:val="47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5Dark">
    <w:name w:val="Grid Table 5 Dark"/>
    <w:basedOn w:val="TableNormal"/>
    <w:uiPriority w:val="50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EC784A"/>
    <w:pPr>
      <w:spacing w:after="0" w:line="240" w:lineRule="auto"/>
    </w:pPr>
    <w:rPr>
      <w:color w:val="000000" w:themeColor="text1"/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C784A"/>
    <w:pPr>
      <w:spacing w:after="0" w:line="240" w:lineRule="auto"/>
    </w:pPr>
    <w:rPr>
      <w:color w:val="7B7B7B" w:themeColor="accent3" w:themeShade="BF"/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EC784A"/>
    <w:pPr>
      <w:spacing w:after="0" w:line="240" w:lineRule="auto"/>
    </w:pPr>
    <w:rPr>
      <w:color w:val="000000" w:themeColor="text1"/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C784A"/>
    <w:pPr>
      <w:spacing w:after="0" w:line="240" w:lineRule="auto"/>
    </w:pPr>
    <w:rPr>
      <w:kern w:val="2"/>
      <w:sz w:val="24"/>
      <w:szCs w:val="24"/>
      <w:lang w:val="el-GR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C784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C784A"/>
    <w:rPr>
      <w:color w:val="666666"/>
    </w:rPr>
  </w:style>
  <w:style w:type="character" w:styleId="HTMLCode">
    <w:name w:val="HTML Code"/>
    <w:basedOn w:val="DefaultParagraphFont"/>
    <w:uiPriority w:val="99"/>
    <w:semiHidden/>
    <w:unhideWhenUsed/>
    <w:rsid w:val="00EC784A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C784A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EC784A"/>
  </w:style>
  <w:style w:type="character" w:customStyle="1" w:styleId="value">
    <w:name w:val="value"/>
    <w:basedOn w:val="DefaultParagraphFont"/>
    <w:rsid w:val="00EC784A"/>
  </w:style>
  <w:style w:type="paragraph" w:customStyle="1" w:styleId="nova-legacy-e-listitem">
    <w:name w:val="nova-legacy-e-list__item"/>
    <w:basedOn w:val="Normal"/>
    <w:rsid w:val="00EC78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character" w:customStyle="1" w:styleId="anchor-text">
    <w:name w:val="anchor-text"/>
    <w:basedOn w:val="DefaultParagraphFont"/>
    <w:rsid w:val="00EC784A"/>
  </w:style>
  <w:style w:type="character" w:customStyle="1" w:styleId="whitespace-normal">
    <w:name w:val="whitespace-normal"/>
    <w:basedOn w:val="DefaultParagraphFont"/>
    <w:rsid w:val="00EC7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bf02425947" TargetMode="External"/><Relationship Id="rId18" Type="http://schemas.openxmlformats.org/officeDocument/2006/relationships/hyperlink" Target="https://doi.org/10.1001/archopht.1977.04450040108016" TargetMode="External"/><Relationship Id="rId26" Type="http://schemas.openxmlformats.org/officeDocument/2006/relationships/hyperlink" Target="https://doi.org/10.12659/ajcr.917670" TargetMode="External"/><Relationship Id="rId39" Type="http://schemas.openxmlformats.org/officeDocument/2006/relationships/hyperlink" Target="https://doi.org/10.1016/0002-9343(90)90229-7" TargetMode="External"/><Relationship Id="rId21" Type="http://schemas.openxmlformats.org/officeDocument/2006/relationships/hyperlink" Target="https://doi.org/10.7326/0003-4819-84-4-441" TargetMode="External"/><Relationship Id="rId34" Type="http://schemas.openxmlformats.org/officeDocument/2006/relationships/hyperlink" Target="https://doi.org/10.11406/rinketsu.56.428" TargetMode="External"/><Relationship Id="rId42" Type="http://schemas.openxmlformats.org/officeDocument/2006/relationships/hyperlink" Target="https://doi.org/10.1016/j.leukres.2008.08.013" TargetMode="External"/><Relationship Id="rId7" Type="http://schemas.openxmlformats.org/officeDocument/2006/relationships/hyperlink" Target="https://doi.org/10.1097/mph.000000000000068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259/bjr.72.862.10673955" TargetMode="External"/><Relationship Id="rId29" Type="http://schemas.openxmlformats.org/officeDocument/2006/relationships/hyperlink" Target="https://doi.org/10.1097/mph.000000000000090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02/ccr3.2165" TargetMode="External"/><Relationship Id="rId11" Type="http://schemas.openxmlformats.org/officeDocument/2006/relationships/hyperlink" Target="https://doi.org/10.1007/bf02019864" TargetMode="External"/><Relationship Id="rId24" Type="http://schemas.openxmlformats.org/officeDocument/2006/relationships/hyperlink" Target="https://doi.org/10.1002/pbc.27528" TargetMode="External"/><Relationship Id="rId32" Type="http://schemas.openxmlformats.org/officeDocument/2006/relationships/hyperlink" Target="https://pubmed.ncbi.nlm.nih.gov/39114744/" TargetMode="External"/><Relationship Id="rId37" Type="http://schemas.openxmlformats.org/officeDocument/2006/relationships/hyperlink" Target="https://doi.org/10.1001/archinte.1996.00440120125014" TargetMode="External"/><Relationship Id="rId40" Type="http://schemas.openxmlformats.org/officeDocument/2006/relationships/hyperlink" Target="https://doi.org/10.1002/ajh.1117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doi.org/10.1093/ajcp/60.4.552" TargetMode="External"/><Relationship Id="rId15" Type="http://schemas.openxmlformats.org/officeDocument/2006/relationships/hyperlink" Target="https://doi.org/10.14740/jh380w" TargetMode="External"/><Relationship Id="rId23" Type="http://schemas.openxmlformats.org/officeDocument/2006/relationships/hyperlink" Target="https://doi.org/10.1002/pbc.27528" TargetMode="External"/><Relationship Id="rId28" Type="http://schemas.openxmlformats.org/officeDocument/2006/relationships/hyperlink" Target="https://doi.org/10.1016/j.clml.2014.08.004" TargetMode="External"/><Relationship Id="rId36" Type="http://schemas.openxmlformats.org/officeDocument/2006/relationships/hyperlink" Target="https://doi.org/10.1001/archinte.1996.00440120125014" TargetMode="External"/><Relationship Id="rId10" Type="http://schemas.openxmlformats.org/officeDocument/2006/relationships/hyperlink" Target="https://doi.org/10.1002/dc.20039" TargetMode="External"/><Relationship Id="rId19" Type="http://schemas.openxmlformats.org/officeDocument/2006/relationships/hyperlink" Target="https://doi.org/10.7326/0003-4819-84-4-441" TargetMode="External"/><Relationship Id="rId31" Type="http://schemas.openxmlformats.org/officeDocument/2006/relationships/hyperlink" Target="https://doi.org/10.1182/blood.V114.22.4957.4957" TargetMode="External"/><Relationship Id="rId44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027-9684(15)31012-9" TargetMode="External"/><Relationship Id="rId14" Type="http://schemas.openxmlformats.org/officeDocument/2006/relationships/hyperlink" Target="https://doi.org/10.1007/bf02425947" TargetMode="External"/><Relationship Id="rId22" Type="http://schemas.openxmlformats.org/officeDocument/2006/relationships/hyperlink" Target="https://doi.org/10.1002/ccr3.8801" TargetMode="External"/><Relationship Id="rId27" Type="http://schemas.openxmlformats.org/officeDocument/2006/relationships/hyperlink" Target="https://doi.org/10.1155/2020/1375174" TargetMode="External"/><Relationship Id="rId30" Type="http://schemas.openxmlformats.org/officeDocument/2006/relationships/hyperlink" Target="https://doi.org/10.1097/mph.0000000000000907" TargetMode="External"/><Relationship Id="rId35" Type="http://schemas.openxmlformats.org/officeDocument/2006/relationships/hyperlink" Target="https://doi.org/10.1016/S2152-2650(23)01398-8" TargetMode="External"/><Relationship Id="rId43" Type="http://schemas.openxmlformats.org/officeDocument/2006/relationships/footer" Target="footer1.xml"/><Relationship Id="rId8" Type="http://schemas.openxmlformats.org/officeDocument/2006/relationships/hyperlink" Target="https://doi.org/10.15562/bmj.v13i3.528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2350/12-05-1187-cr.1" TargetMode="External"/><Relationship Id="rId17" Type="http://schemas.openxmlformats.org/officeDocument/2006/relationships/hyperlink" Target="https://doi.org/10.1259/bjr.72.862.10673955" TargetMode="External"/><Relationship Id="rId25" Type="http://schemas.openxmlformats.org/officeDocument/2006/relationships/hyperlink" Target="https://doi.org/10.3389/fonc.2021.662169" TargetMode="External"/><Relationship Id="rId33" Type="http://schemas.openxmlformats.org/officeDocument/2006/relationships/hyperlink" Target="https://doi.org/10.4102/sajr.v28i1.2883" TargetMode="External"/><Relationship Id="rId38" Type="http://schemas.openxmlformats.org/officeDocument/2006/relationships/hyperlink" Target="https://doi.org/10.1001/archinte.1996.00440120125014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doi.org/10.7326/0003-4819-84-4-441" TargetMode="External"/><Relationship Id="rId41" Type="http://schemas.openxmlformats.org/officeDocument/2006/relationships/hyperlink" Target="https://doi.org/10.1046/j.1365-2303.2002.t01-3-00381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45</Words>
  <Characters>8240</Characters>
  <Application>Microsoft Office Word</Application>
  <DocSecurity>0</DocSecurity>
  <Lines>68</Lines>
  <Paragraphs>19</Paragraphs>
  <ScaleCrop>false</ScaleCrop>
  <Company/>
  <LinksUpToDate>false</LinksUpToDate>
  <CharactersWithSpaces>9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tha N</dc:creator>
  <cp:keywords/>
  <dc:description/>
  <cp:lastModifiedBy>Nivitha N</cp:lastModifiedBy>
  <cp:revision>1</cp:revision>
  <dcterms:created xsi:type="dcterms:W3CDTF">2026-04-01T07:34:00Z</dcterms:created>
  <dcterms:modified xsi:type="dcterms:W3CDTF">2026-04-01T07:36:00Z</dcterms:modified>
</cp:coreProperties>
</file>